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1CC42" w14:textId="62801FAD" w:rsidR="00CD6BE4" w:rsidRDefault="001505BF" w:rsidP="004D3FCA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 </w:t>
      </w:r>
      <w:r w:rsidR="00CD6BE4">
        <w:rPr>
          <w:rFonts w:ascii="Calibri" w:eastAsia="Calibri" w:hAnsi="Calibri" w:cs="Calibri"/>
          <w:b/>
          <w:bCs/>
        </w:rPr>
        <w:t>Cover Sheet: online data supplement</w:t>
      </w:r>
    </w:p>
    <w:p w14:paraId="10BC2FA6" w14:textId="77777777" w:rsidR="00AF3E99" w:rsidRPr="00AF3E99" w:rsidRDefault="00AF3E99" w:rsidP="00AF3E99">
      <w:pPr>
        <w:pStyle w:val="Body"/>
        <w:spacing w:after="120"/>
        <w:rPr>
          <w:rFonts w:ascii="Calibri" w:eastAsia="Calibri" w:hAnsi="Calibri" w:cs="Calibri"/>
          <w:b/>
          <w:bCs/>
          <w:lang w:val="en-GB"/>
        </w:rPr>
      </w:pPr>
      <w:r w:rsidRPr="00AF3E99">
        <w:rPr>
          <w:rFonts w:ascii="Calibri" w:eastAsia="Calibri" w:hAnsi="Calibri" w:cs="Calibri"/>
          <w:b/>
          <w:bCs/>
          <w:lang w:val="en-GB"/>
        </w:rPr>
        <w:t>Management of prematurity-associated wheeze and its association with atopy</w:t>
      </w:r>
    </w:p>
    <w:p w14:paraId="1915E9A1" w14:textId="3A534904" w:rsidR="00CD6BE4" w:rsidRDefault="00CD6BE4" w:rsidP="003E62AC">
      <w:pPr>
        <w:pStyle w:val="Body"/>
        <w:spacing w:after="120"/>
        <w:rPr>
          <w:rFonts w:ascii="Calibri" w:eastAsia="Calibri" w:hAnsi="Calibri" w:cs="Calibri"/>
          <w:bCs/>
          <w:lang w:val="en-GB"/>
        </w:rPr>
      </w:pPr>
      <w:proofErr w:type="gramStart"/>
      <w:r w:rsidRPr="00CD6BE4">
        <w:rPr>
          <w:rFonts w:ascii="Calibri" w:eastAsia="Calibri" w:hAnsi="Calibri" w:cs="Calibri"/>
          <w:bCs/>
          <w:vertAlign w:val="superscript"/>
          <w:lang w:val="en-GB"/>
        </w:rPr>
        <w:t>1</w:t>
      </w:r>
      <w:r w:rsidRPr="00CD6BE4">
        <w:rPr>
          <w:rFonts w:ascii="Calibri" w:eastAsia="Calibri" w:hAnsi="Calibri" w:cs="Calibri"/>
          <w:bCs/>
          <w:lang w:val="en-GB"/>
        </w:rPr>
        <w:t xml:space="preserve">Martin O Edwards, </w:t>
      </w:r>
      <w:r w:rsidRPr="00CD6BE4">
        <w:rPr>
          <w:rFonts w:ascii="Calibri" w:eastAsia="Calibri" w:hAnsi="Calibri" w:cs="Calibri"/>
          <w:bCs/>
          <w:vertAlign w:val="superscript"/>
          <w:lang w:val="en-GB"/>
        </w:rPr>
        <w:t>1</w:t>
      </w:r>
      <w:r w:rsidRPr="00CD6BE4">
        <w:rPr>
          <w:rFonts w:ascii="Calibri" w:eastAsia="Calibri" w:hAnsi="Calibri" w:cs="Calibri"/>
          <w:bCs/>
          <w:lang w:val="en-GB"/>
        </w:rPr>
        <w:t xml:space="preserve">Sarah J Kotecha, </w:t>
      </w:r>
      <w:r w:rsidRPr="00CD6BE4">
        <w:rPr>
          <w:rFonts w:ascii="Calibri" w:eastAsia="Calibri" w:hAnsi="Calibri" w:cs="Calibri"/>
          <w:bCs/>
          <w:vertAlign w:val="superscript"/>
          <w:lang w:val="en-GB"/>
        </w:rPr>
        <w:t>1</w:t>
      </w:r>
      <w:r w:rsidRPr="00CD6BE4">
        <w:rPr>
          <w:rFonts w:ascii="Calibri" w:eastAsia="Calibri" w:hAnsi="Calibri" w:cs="Calibri"/>
          <w:bCs/>
          <w:lang w:val="en-GB"/>
        </w:rPr>
        <w:t xml:space="preserve">John Lowe, </w:t>
      </w:r>
      <w:r w:rsidRPr="00CD6BE4">
        <w:rPr>
          <w:rFonts w:ascii="Calibri" w:eastAsia="Calibri" w:hAnsi="Calibri" w:cs="Calibri"/>
          <w:bCs/>
          <w:vertAlign w:val="superscript"/>
          <w:lang w:val="en-GB"/>
        </w:rPr>
        <w:t>2</w:t>
      </w:r>
      <w:r w:rsidRPr="00CD6BE4">
        <w:rPr>
          <w:rFonts w:ascii="Calibri" w:eastAsia="Calibri" w:hAnsi="Calibri" w:cs="Calibri"/>
          <w:bCs/>
          <w:lang w:val="en-GB"/>
        </w:rPr>
        <w:t xml:space="preserve">Louise Richards, </w:t>
      </w:r>
      <w:r w:rsidRPr="00CD6BE4">
        <w:rPr>
          <w:rFonts w:ascii="Calibri" w:eastAsia="Calibri" w:hAnsi="Calibri" w:cs="Calibri"/>
          <w:bCs/>
          <w:vertAlign w:val="superscript"/>
          <w:lang w:val="en-GB"/>
        </w:rPr>
        <w:t>1</w:t>
      </w:r>
      <w:r w:rsidRPr="00CD6BE4">
        <w:rPr>
          <w:rFonts w:ascii="Calibri" w:eastAsia="Calibri" w:hAnsi="Calibri" w:cs="Calibri"/>
          <w:bCs/>
          <w:lang w:val="en-GB"/>
        </w:rPr>
        <w:t xml:space="preserve">W John Watkins, </w:t>
      </w:r>
      <w:r w:rsidRPr="00CD6BE4">
        <w:rPr>
          <w:rFonts w:ascii="Calibri" w:eastAsia="Calibri" w:hAnsi="Calibri" w:cs="Calibri"/>
          <w:bCs/>
          <w:vertAlign w:val="superscript"/>
          <w:lang w:val="en-GB"/>
        </w:rPr>
        <w:t>1</w:t>
      </w:r>
      <w:r w:rsidR="00656A27">
        <w:rPr>
          <w:rFonts w:ascii="Calibri" w:eastAsia="Calibri" w:hAnsi="Calibri" w:cs="Calibri"/>
          <w:bCs/>
          <w:lang w:val="en-GB"/>
        </w:rPr>
        <w:t>Sailesh Kotecha.</w:t>
      </w:r>
      <w:proofErr w:type="gramEnd"/>
    </w:p>
    <w:p w14:paraId="32D655D9" w14:textId="77777777" w:rsidR="003E62AC" w:rsidRPr="003E62AC" w:rsidRDefault="003E62AC" w:rsidP="003E62AC">
      <w:pPr>
        <w:pStyle w:val="Body"/>
        <w:spacing w:after="120"/>
        <w:rPr>
          <w:rFonts w:ascii="Calibri" w:eastAsia="Calibri" w:hAnsi="Calibri" w:cs="Calibri"/>
          <w:bCs/>
          <w:lang w:val="en-GB"/>
        </w:rPr>
      </w:pPr>
    </w:p>
    <w:p w14:paraId="7551CF6A" w14:textId="09318B38" w:rsidR="004D3FCA" w:rsidRDefault="00FC5337" w:rsidP="004D3FCA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Table A</w:t>
      </w:r>
      <w:r w:rsidR="00656A27">
        <w:rPr>
          <w:rFonts w:ascii="Calibri" w:eastAsia="Calibri" w:hAnsi="Calibri" w:cs="Calibri"/>
          <w:b/>
          <w:bCs/>
        </w:rPr>
        <w:t xml:space="preserve">: </w:t>
      </w:r>
      <w:r w:rsidR="004D3FCA">
        <w:rPr>
          <w:rFonts w:ascii="Calibri" w:eastAsia="Calibri" w:hAnsi="Calibri" w:cs="Calibri"/>
          <w:b/>
          <w:bCs/>
        </w:rPr>
        <w:t>Characteristics of non-responders &lt;5 years of age according to gestational groups</w:t>
      </w:r>
    </w:p>
    <w:tbl>
      <w:tblPr>
        <w:tblW w:w="1074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985"/>
        <w:gridCol w:w="1978"/>
        <w:gridCol w:w="1991"/>
        <w:gridCol w:w="2795"/>
      </w:tblGrid>
      <w:tr w:rsidR="004D3FCA" w:rsidRPr="005D616D" w14:paraId="0D7A8802" w14:textId="77777777" w:rsidTr="00F11B9F">
        <w:trPr>
          <w:trHeight w:val="21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F0633" w14:textId="77777777" w:rsidR="004D3FCA" w:rsidRPr="005D616D" w:rsidRDefault="004D3FCA" w:rsidP="00F11B9F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DB390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Very Preterm</w:t>
            </w:r>
          </w:p>
          <w:p w14:paraId="4D0E5768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 =90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FE2F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oderate Preterm</w:t>
            </w:r>
          </w:p>
          <w:p w14:paraId="2A931CE7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=100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89CDD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Late Preterm</w:t>
            </w:r>
          </w:p>
          <w:p w14:paraId="7336A70B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=289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34C42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Full Term</w:t>
            </w:r>
          </w:p>
          <w:p w14:paraId="03812BD0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=5554</w:t>
            </w:r>
          </w:p>
        </w:tc>
      </w:tr>
      <w:tr w:rsidR="004D3FCA" w:rsidRPr="005D616D" w14:paraId="3EB503E0" w14:textId="77777777" w:rsidTr="00F11B9F">
        <w:trPr>
          <w:trHeight w:val="201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0661B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Gestational age, weeks</w:t>
            </w:r>
          </w:p>
          <w:p w14:paraId="6019E82F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D2CC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9.68</w:t>
            </w:r>
          </w:p>
          <w:p w14:paraId="11DB1EF1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29.53, 29.82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BED2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3.63</w:t>
            </w:r>
          </w:p>
          <w:p w14:paraId="682B4BC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3.60, 33.66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670F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5.65</w:t>
            </w:r>
          </w:p>
          <w:p w14:paraId="7229DBD2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5.63, 35.67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30ACA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9.70</w:t>
            </w:r>
          </w:p>
          <w:p w14:paraId="0321B8D5" w14:textId="77777777" w:rsidR="004D3FCA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 xml:space="preserve">(39.66, 39.73)* </w:t>
            </w:r>
          </w:p>
          <w:p w14:paraId="3FBC87DD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 xml:space="preserve"> = 0.028</w:t>
            </w:r>
          </w:p>
        </w:tc>
      </w:tr>
      <w:tr w:rsidR="004D3FCA" w:rsidRPr="005D616D" w14:paraId="044D7E1E" w14:textId="77777777" w:rsidTr="00F11B9F">
        <w:trPr>
          <w:trHeight w:val="45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28A02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Birth weight, kg</w:t>
            </w:r>
          </w:p>
          <w:p w14:paraId="7C553C33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369A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49</w:t>
            </w:r>
          </w:p>
          <w:p w14:paraId="512A53D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1.46, 1.53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F1CEB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176</w:t>
            </w:r>
          </w:p>
          <w:p w14:paraId="0D655DF5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2.148, 2.205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239C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618</w:t>
            </w:r>
          </w:p>
          <w:p w14:paraId="0FFF3C7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2.601, 2.636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0864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.449</w:t>
            </w:r>
          </w:p>
          <w:p w14:paraId="6DEBA608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.436, 3.462)</w:t>
            </w:r>
          </w:p>
        </w:tc>
      </w:tr>
      <w:tr w:rsidR="004D3FCA" w:rsidRPr="005D616D" w14:paraId="642883C3" w14:textId="77777777" w:rsidTr="00F11B9F">
        <w:trPr>
          <w:trHeight w:val="3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BE618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ale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EC1B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01 (55.4%)</w:t>
            </w:r>
          </w:p>
          <w:p w14:paraId="1CFC82EE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 xml:space="preserve"> = 0.05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7A401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60 (55.7%)</w:t>
            </w:r>
          </w:p>
          <w:p w14:paraId="579B6F09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&gt;&gt;0.0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FA0B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555 (53.7%)</w:t>
            </w:r>
          </w:p>
          <w:p w14:paraId="69C523EE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&gt;&gt;0.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05C0B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027 (54.5%)</w:t>
            </w:r>
          </w:p>
          <w:p w14:paraId="67D7FD9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&gt;&gt;0.05</w:t>
            </w:r>
          </w:p>
        </w:tc>
      </w:tr>
      <w:tr w:rsidR="004D3FCA" w:rsidRPr="005D616D" w14:paraId="3E5AF6CE" w14:textId="77777777" w:rsidTr="00F11B9F">
        <w:trPr>
          <w:trHeight w:val="165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3BDFD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WIMD rank latest</w:t>
            </w:r>
          </w:p>
          <w:p w14:paraId="04AC46D7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edian</w:t>
            </w:r>
            <w:proofErr w:type="gramEnd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654DC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17*</w:t>
            </w:r>
          </w:p>
          <w:p w14:paraId="39926E72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E2EE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44*</w:t>
            </w:r>
          </w:p>
          <w:p w14:paraId="4745A44B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CB74C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39*</w:t>
            </w:r>
          </w:p>
          <w:p w14:paraId="43D0C79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58B5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45*</w:t>
            </w:r>
          </w:p>
          <w:p w14:paraId="0D3ED41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</w:tr>
      <w:tr w:rsidR="004D3FCA" w:rsidRPr="005D616D" w14:paraId="6202033C" w14:textId="77777777" w:rsidTr="00F11B9F">
        <w:trPr>
          <w:trHeight w:val="3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B1A1F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Age, years (mean, 95%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F69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96 (2.91, 3.01)*</w:t>
            </w:r>
          </w:p>
          <w:p w14:paraId="77311AAC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93E4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99 (2.94, 3.04)*</w:t>
            </w:r>
          </w:p>
          <w:p w14:paraId="7638200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2C49A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98 (2.95, 3.01)*</w:t>
            </w:r>
          </w:p>
          <w:p w14:paraId="50AD2A2D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7DF3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99 (2.97, 3.01)*</w:t>
            </w:r>
          </w:p>
          <w:p w14:paraId="607ACC71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</w:tr>
    </w:tbl>
    <w:p w14:paraId="0242FC21" w14:textId="77777777" w:rsidR="004D3FCA" w:rsidRPr="005D616D" w:rsidRDefault="004D3FCA" w:rsidP="004D3FCA">
      <w:pPr>
        <w:pStyle w:val="Body"/>
        <w:widowControl w:val="0"/>
        <w:spacing w:after="120" w:line="480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005D616D">
        <w:rPr>
          <w:rFonts w:ascii="Calibri" w:eastAsia="Calibri" w:hAnsi="Calibri" w:cs="Calibri"/>
          <w:i/>
          <w:iCs/>
          <w:sz w:val="20"/>
          <w:szCs w:val="20"/>
        </w:rPr>
        <w:t xml:space="preserve">*Significance levels relates to comparison of characteristics of responders.  </w:t>
      </w:r>
    </w:p>
    <w:p w14:paraId="5ECF1D9B" w14:textId="77777777" w:rsidR="004D3FCA" w:rsidRDefault="004D3FCA" w:rsidP="004D3FCA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4AAFB62D" w14:textId="14D01BF0" w:rsidR="004D3FCA" w:rsidRDefault="00FC5337" w:rsidP="004D3FCA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Table B</w:t>
      </w:r>
      <w:r w:rsidR="00656A27">
        <w:rPr>
          <w:rFonts w:ascii="Calibri" w:eastAsia="Calibri" w:hAnsi="Calibri" w:cs="Calibri"/>
          <w:b/>
          <w:bCs/>
        </w:rPr>
        <w:t xml:space="preserve">:  </w:t>
      </w:r>
      <w:r w:rsidR="004D3FCA">
        <w:rPr>
          <w:rFonts w:ascii="Calibri" w:eastAsia="Calibri" w:hAnsi="Calibri" w:cs="Calibri"/>
          <w:b/>
          <w:bCs/>
        </w:rPr>
        <w:t>Characteristics of non-responders ≥5 years of age according to gestational groups</w:t>
      </w:r>
    </w:p>
    <w:tbl>
      <w:tblPr>
        <w:tblW w:w="1074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2"/>
        <w:gridCol w:w="1984"/>
        <w:gridCol w:w="1985"/>
        <w:gridCol w:w="1984"/>
        <w:gridCol w:w="1945"/>
      </w:tblGrid>
      <w:tr w:rsidR="004D3FCA" w:rsidRPr="005D616D" w14:paraId="70A4F7E4" w14:textId="77777777" w:rsidTr="00F11B9F">
        <w:trPr>
          <w:trHeight w:val="159"/>
          <w:jc w:val="center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B849" w14:textId="77777777" w:rsidR="004D3FCA" w:rsidRPr="005D616D" w:rsidRDefault="004D3FCA" w:rsidP="00F11B9F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69D7E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Very Preterm</w:t>
            </w:r>
          </w:p>
          <w:p w14:paraId="58B49D80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 =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B1038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oderate Preterm</w:t>
            </w:r>
          </w:p>
          <w:p w14:paraId="5779F5AE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=9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2FD08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Late Preterm</w:t>
            </w:r>
          </w:p>
          <w:p w14:paraId="45422088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=249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6C85E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Full Term</w:t>
            </w:r>
          </w:p>
          <w:p w14:paraId="74A17225" w14:textId="77777777" w:rsidR="004D3FCA" w:rsidRPr="00594CC6" w:rsidRDefault="004D3FCA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N=4949</w:t>
            </w:r>
          </w:p>
        </w:tc>
      </w:tr>
      <w:tr w:rsidR="004D3FCA" w:rsidRPr="005D616D" w14:paraId="690B1039" w14:textId="77777777" w:rsidTr="00F11B9F">
        <w:trPr>
          <w:trHeight w:val="30"/>
          <w:jc w:val="center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6C8D0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Gestational age, weeks</w:t>
            </w:r>
          </w:p>
          <w:p w14:paraId="7C128516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89FAA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9.68</w:t>
            </w:r>
          </w:p>
          <w:p w14:paraId="2D623492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29.53, 29.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7899A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3.61</w:t>
            </w:r>
          </w:p>
          <w:p w14:paraId="09B69424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3.58, 33.6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DEF9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5.64</w:t>
            </w:r>
          </w:p>
          <w:p w14:paraId="7ABD2468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5.62, 35.65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A9E98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9.67</w:t>
            </w:r>
          </w:p>
          <w:p w14:paraId="0F130DF4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9.64, 39.71)</w:t>
            </w:r>
          </w:p>
        </w:tc>
      </w:tr>
      <w:tr w:rsidR="004D3FCA" w:rsidRPr="005D616D" w14:paraId="6150EBEC" w14:textId="77777777" w:rsidTr="00F11B9F">
        <w:trPr>
          <w:trHeight w:val="265"/>
          <w:jc w:val="center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A3897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Birth weight, kg</w:t>
            </w:r>
          </w:p>
          <w:p w14:paraId="33D9E98C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180E4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515</w:t>
            </w:r>
          </w:p>
          <w:p w14:paraId="6B1A8D48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1.477, 1.553)*</w:t>
            </w:r>
          </w:p>
          <w:p w14:paraId="74AAF6EB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=0.0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F87A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192</w:t>
            </w:r>
          </w:p>
          <w:p w14:paraId="7D93523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2.160, 2.2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57480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.624</w:t>
            </w:r>
          </w:p>
          <w:p w14:paraId="0D1323A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2.605, 2.643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B6648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.434</w:t>
            </w:r>
          </w:p>
          <w:p w14:paraId="119F9CDE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.420, 3.448)</w:t>
            </w:r>
          </w:p>
          <w:p w14:paraId="3351B9C8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=0.077</w:t>
            </w:r>
          </w:p>
        </w:tc>
      </w:tr>
      <w:tr w:rsidR="004D3FCA" w:rsidRPr="005D616D" w14:paraId="5EA4A596" w14:textId="77777777" w:rsidTr="00F11B9F">
        <w:trPr>
          <w:trHeight w:val="109"/>
          <w:jc w:val="center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79466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ale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4FAD4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448 (53.8%)</w:t>
            </w:r>
          </w:p>
          <w:p w14:paraId="6E974E89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=0.0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CCE7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19 (54.3%)</w:t>
            </w:r>
          </w:p>
          <w:p w14:paraId="297965E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&gt;&gt;0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70B0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340 (53.7%)</w:t>
            </w:r>
          </w:p>
          <w:p w14:paraId="0D7E3F7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&gt;&gt;0.0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909A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716 (54.9%)</w:t>
            </w:r>
          </w:p>
          <w:p w14:paraId="76F636E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&gt;&gt;0.05</w:t>
            </w:r>
          </w:p>
        </w:tc>
      </w:tr>
      <w:tr w:rsidR="004D3FCA" w:rsidRPr="005D616D" w14:paraId="7CF8D7EA" w14:textId="77777777" w:rsidTr="00F11B9F">
        <w:trPr>
          <w:trHeight w:val="105"/>
          <w:jc w:val="center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166E6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WIMD rank latest</w:t>
            </w:r>
          </w:p>
          <w:p w14:paraId="3285659D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median</w:t>
            </w:r>
            <w:proofErr w:type="gramEnd"/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80CC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41*</w:t>
            </w:r>
          </w:p>
          <w:p w14:paraId="5E2F18D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8D52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10*</w:t>
            </w:r>
          </w:p>
          <w:p w14:paraId="4C774730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D17C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23*</w:t>
            </w:r>
          </w:p>
          <w:p w14:paraId="7C5B3BBD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BC9E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810*</w:t>
            </w:r>
          </w:p>
          <w:p w14:paraId="1DC3D616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</w:tr>
      <w:tr w:rsidR="004D3FCA" w:rsidRPr="005D616D" w14:paraId="0A6C7400" w14:textId="77777777" w:rsidTr="00F11B9F">
        <w:trPr>
          <w:trHeight w:val="30"/>
          <w:jc w:val="center"/>
        </w:trPr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0289C" w14:textId="77777777" w:rsidR="004D3FCA" w:rsidRPr="00594CC6" w:rsidRDefault="004D3FCA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594CC6">
              <w:rPr>
                <w:rFonts w:asciiTheme="minorHAnsi" w:hAnsiTheme="minorHAnsi"/>
                <w:b/>
                <w:sz w:val="20"/>
                <w:szCs w:val="20"/>
              </w:rPr>
              <w:t>Age, years (mean, 95%C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2EB92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.90 (7.79, 8.01)*</w:t>
            </w:r>
          </w:p>
          <w:p w14:paraId="7134267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488AE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.87 (7.76, 7.97)*</w:t>
            </w:r>
          </w:p>
          <w:p w14:paraId="40EC7951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E6E0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.90 (7.83, 7.96)*</w:t>
            </w:r>
          </w:p>
          <w:p w14:paraId="7D040007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218E3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.90 (7.85, 7.94)*</w:t>
            </w:r>
          </w:p>
          <w:p w14:paraId="2301782F" w14:textId="77777777" w:rsidR="004D3FCA" w:rsidRPr="005D616D" w:rsidRDefault="004D3FCA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≤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01</w:t>
            </w:r>
            <w:proofErr w:type="spellEnd"/>
            <w:proofErr w:type="gramEnd"/>
          </w:p>
        </w:tc>
      </w:tr>
    </w:tbl>
    <w:p w14:paraId="267B6C83" w14:textId="0750B75B" w:rsidR="003E62AC" w:rsidRPr="00F11B9F" w:rsidRDefault="004D3FCA" w:rsidP="00F11B9F">
      <w:pPr>
        <w:pStyle w:val="Body"/>
        <w:widowControl w:val="0"/>
        <w:spacing w:after="120" w:line="480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005D616D">
        <w:rPr>
          <w:rFonts w:ascii="Calibri" w:eastAsia="Calibri" w:hAnsi="Calibri" w:cs="Calibri"/>
          <w:i/>
          <w:iCs/>
          <w:sz w:val="20"/>
          <w:szCs w:val="20"/>
        </w:rPr>
        <w:t xml:space="preserve">*Significance levels relates to comparison of characteristics of responders.  </w:t>
      </w:r>
    </w:p>
    <w:p w14:paraId="5F6F94C2" w14:textId="77777777" w:rsidR="00AF3E99" w:rsidRDefault="00AF3E99" w:rsidP="00656A27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56AAB735" w14:textId="77777777" w:rsidR="00AF3E99" w:rsidRDefault="00AF3E99" w:rsidP="00656A27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1C66C721" w14:textId="5561608F" w:rsidR="00656A27" w:rsidRDefault="00FC5337" w:rsidP="00656A27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lastRenderedPageBreak/>
        <w:t>Table C</w:t>
      </w:r>
      <w:r w:rsidR="00656A27">
        <w:rPr>
          <w:rFonts w:ascii="Calibri" w:eastAsia="Calibri" w:hAnsi="Calibri" w:cs="Calibri"/>
          <w:b/>
          <w:bCs/>
        </w:rPr>
        <w:t>: Univariate analysis of risk factors for preterm wheezing children less than 5 years-of-age (unadjusted OR)</w:t>
      </w:r>
    </w:p>
    <w:tbl>
      <w:tblPr>
        <w:tblW w:w="970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41"/>
        <w:gridCol w:w="1820"/>
        <w:gridCol w:w="1985"/>
        <w:gridCol w:w="1559"/>
      </w:tblGrid>
      <w:tr w:rsidR="00656A27" w:rsidRPr="005D616D" w14:paraId="1F9C1A0D" w14:textId="77777777" w:rsidTr="00F11B9F">
        <w:trPr>
          <w:trHeight w:val="51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F15D" w14:textId="77777777" w:rsidR="00656A27" w:rsidRPr="00D24726" w:rsidRDefault="00656A27" w:rsidP="00F11B9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Wheezing ever (&lt;5 years old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5555A" w14:textId="77777777" w:rsidR="00656A27" w:rsidRPr="00D24726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Preterm wheez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82BFE" w14:textId="77777777" w:rsidR="00656A27" w:rsidRPr="00D24726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Term wheez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A85C" w14:textId="77777777" w:rsidR="00656A27" w:rsidRPr="00D24726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OR</w:t>
            </w:r>
          </w:p>
          <w:p w14:paraId="3C839947" w14:textId="77777777" w:rsidR="00656A27" w:rsidRPr="00D24726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(95% CI)</w:t>
            </w:r>
          </w:p>
        </w:tc>
      </w:tr>
      <w:tr w:rsidR="00656A27" w:rsidRPr="005D616D" w14:paraId="7EDC90B6" w14:textId="77777777" w:rsidTr="00F11B9F">
        <w:trPr>
          <w:trHeight w:val="33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035B8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Family history of Atopy</w:t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+</w:t>
            </w:r>
          </w:p>
          <w:p w14:paraId="1739BB3F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12CD7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409/1172 (34.9%)</w:t>
            </w:r>
          </w:p>
          <w:p w14:paraId="1FB1FC7D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63/1172 (65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00CB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92/569 (33.8%)</w:t>
            </w:r>
          </w:p>
          <w:p w14:paraId="7064C95B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77/569 (66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D9215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1 (0.9, 1.3)</w:t>
            </w:r>
          </w:p>
          <w:p w14:paraId="032A0A5F" w14:textId="77777777" w:rsidR="00656A27" w:rsidRPr="005D616D" w:rsidRDefault="00656A27" w:rsidP="00F11B9F">
            <w:pPr>
              <w:pStyle w:val="Body"/>
              <w:tabs>
                <w:tab w:val="left" w:pos="440"/>
                <w:tab w:val="center" w:pos="718"/>
              </w:tabs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ab/>
              <w:t>P=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64</w:t>
            </w:r>
          </w:p>
        </w:tc>
      </w:tr>
      <w:tr w:rsidR="00656A27" w:rsidRPr="005D616D" w14:paraId="4C6760AD" w14:textId="77777777" w:rsidTr="00F11B9F">
        <w:trPr>
          <w:trHeight w:val="30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88AC8" w14:textId="77777777" w:rsidR="00656A27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Maternal smoking during</w:t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YES</w:t>
            </w:r>
          </w:p>
          <w:p w14:paraId="52E10461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pregnancy</w:t>
            </w:r>
            <w:proofErr w:type="gramEnd"/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NO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1E278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56/1172 (13.3%)</w:t>
            </w:r>
          </w:p>
          <w:p w14:paraId="3509D848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016/1172 (86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B0EF5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3/569 (11.1%)</w:t>
            </w:r>
          </w:p>
          <w:p w14:paraId="0439ADD1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0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/569 (88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DD21D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2 (0.9, 1.7)</w:t>
            </w:r>
          </w:p>
          <w:p w14:paraId="7A027C4C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=0.19</w:t>
            </w:r>
          </w:p>
        </w:tc>
      </w:tr>
      <w:tr w:rsidR="00656A27" w:rsidRPr="005D616D" w14:paraId="2DE0FB02" w14:textId="77777777" w:rsidTr="00F11B9F">
        <w:trPr>
          <w:trHeight w:val="236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4AA6F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Mode of delivery</w:t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CS</w:t>
            </w:r>
          </w:p>
          <w:p w14:paraId="293B3925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Non-C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0B98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79/1103 (52.5%)</w:t>
            </w:r>
          </w:p>
          <w:p w14:paraId="4925A72D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24/1103 (47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B44D6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64/549 (29.9%)</w:t>
            </w:r>
          </w:p>
          <w:p w14:paraId="2DDC9744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85/549 (70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3D72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2.6 (2.1, 3.2)</w:t>
            </w:r>
          </w:p>
          <w:p w14:paraId="6281EFFF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b/>
                <w:sz w:val="20"/>
                <w:szCs w:val="20"/>
              </w:rPr>
              <w:t xml:space="preserve"> &lt;0.001</w:t>
            </w:r>
          </w:p>
        </w:tc>
      </w:tr>
      <w:tr w:rsidR="00656A27" w:rsidRPr="005D616D" w14:paraId="5ABC3875" w14:textId="77777777" w:rsidTr="00F11B9F">
        <w:trPr>
          <w:trHeight w:val="33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3F63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IUGR</w:t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&lt;10</w:t>
            </w:r>
            <w:r w:rsidRPr="00D24726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th</w:t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 xml:space="preserve"> centile</w:t>
            </w:r>
          </w:p>
          <w:p w14:paraId="432E93A1" w14:textId="77777777" w:rsidR="00656A27" w:rsidRPr="00D24726" w:rsidRDefault="00656A27" w:rsidP="00F11B9F">
            <w:pPr>
              <w:pStyle w:val="Body"/>
              <w:ind w:right="-80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proofErr w:type="spellStart"/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20</w:t>
            </w:r>
            <w:r w:rsidRPr="00D24726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th</w:t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-80</w:t>
            </w:r>
            <w:r w:rsidRPr="00D24726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th</w:t>
            </w:r>
            <w:proofErr w:type="spellEnd"/>
            <w:r w:rsidRPr="00D24726">
              <w:rPr>
                <w:rFonts w:asciiTheme="minorHAnsi" w:hAnsiTheme="minorHAnsi"/>
                <w:b/>
                <w:sz w:val="20"/>
                <w:szCs w:val="20"/>
              </w:rPr>
              <w:t xml:space="preserve"> centi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25915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37/792 (17.3%)</w:t>
            </w:r>
          </w:p>
          <w:p w14:paraId="4280736A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55/792 (82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7BDA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6/396 (9.1%)</w:t>
            </w:r>
          </w:p>
          <w:p w14:paraId="10144BF1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60/396 (90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205AF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2.1 (1.4, 3.1)</w:t>
            </w:r>
          </w:p>
          <w:p w14:paraId="49910010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b/>
                <w:sz w:val="20"/>
                <w:szCs w:val="20"/>
              </w:rPr>
              <w:t xml:space="preserve"> &lt;0.001</w:t>
            </w:r>
          </w:p>
        </w:tc>
      </w:tr>
      <w:tr w:rsidR="00656A27" w:rsidRPr="005D616D" w14:paraId="12DD62C4" w14:textId="77777777" w:rsidTr="00F11B9F">
        <w:trPr>
          <w:trHeight w:val="135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C7C2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ender</w:t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Male</w:t>
            </w:r>
          </w:p>
          <w:p w14:paraId="74D21C7D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Fema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BDE66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66/1172 (56.8%)</w:t>
            </w:r>
          </w:p>
          <w:p w14:paraId="65AFCAB1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06/1172 (43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FC7C3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35/569 (58.8%)</w:t>
            </w:r>
          </w:p>
          <w:p w14:paraId="269F470D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34/569 (41.1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594F0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0.9 (0.8, 1.1)</w:t>
            </w:r>
          </w:p>
          <w:p w14:paraId="04DFA584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sz w:val="20"/>
                <w:szCs w:val="20"/>
              </w:rPr>
              <w:t>=0.42</w:t>
            </w:r>
          </w:p>
        </w:tc>
      </w:tr>
      <w:tr w:rsidR="00656A27" w:rsidRPr="005D616D" w14:paraId="44158D0F" w14:textId="77777777" w:rsidTr="00F11B9F">
        <w:trPr>
          <w:trHeight w:val="131"/>
          <w:jc w:val="center"/>
        </w:trPr>
        <w:tc>
          <w:tcPr>
            <w:tcW w:w="4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BA51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 xml:space="preserve">Current maternal smoking </w:t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YES</w:t>
            </w:r>
          </w:p>
          <w:p w14:paraId="19528959" w14:textId="77777777" w:rsidR="00656A27" w:rsidRPr="00D24726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EA7230">
              <w:rPr>
                <w:b/>
              </w:rPr>
              <w:tab/>
            </w:r>
            <w:r w:rsidRPr="00D24726">
              <w:rPr>
                <w:rFonts w:asciiTheme="minorHAnsi" w:hAnsiTheme="minorHAnsi"/>
                <w:b/>
                <w:sz w:val="20"/>
                <w:szCs w:val="20"/>
              </w:rPr>
              <w:t>NO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BDF98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27/1172 (19.4%)</w:t>
            </w:r>
          </w:p>
          <w:p w14:paraId="5B6D8FE7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945/1172 (80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667EA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81/571 (14.2%)</w:t>
            </w:r>
          </w:p>
          <w:p w14:paraId="633D2B10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490/571 (85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E15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1.5 (1.1, 1.9)</w:t>
            </w:r>
          </w:p>
          <w:p w14:paraId="5C36F9AF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=</w:t>
            </w: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 xml:space="preserve"> 0.008</w:t>
            </w:r>
          </w:p>
        </w:tc>
      </w:tr>
    </w:tbl>
    <w:p w14:paraId="74BDC90A" w14:textId="77777777" w:rsidR="00656A27" w:rsidRDefault="00656A27"/>
    <w:p w14:paraId="524056BC" w14:textId="77777777" w:rsidR="00656A27" w:rsidRDefault="00656A27" w:rsidP="00656A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 w:cs="Calibri"/>
          <w:b/>
          <w:bCs/>
        </w:rPr>
      </w:pPr>
    </w:p>
    <w:p w14:paraId="4942791C" w14:textId="1B0A1BB8" w:rsidR="00656A27" w:rsidRPr="009E64F9" w:rsidRDefault="00FC5337" w:rsidP="00656A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 w:cs="Calibri"/>
          <w:b/>
          <w:bCs/>
          <w:color w:val="000000"/>
          <w:u w:color="000000"/>
        </w:rPr>
      </w:pPr>
      <w:r>
        <w:rPr>
          <w:rFonts w:ascii="Calibri" w:eastAsia="Calibri" w:hAnsi="Calibri" w:cs="Calibri"/>
          <w:b/>
          <w:bCs/>
        </w:rPr>
        <w:t>Table D</w:t>
      </w:r>
      <w:r w:rsidR="00656A27">
        <w:rPr>
          <w:rFonts w:ascii="Calibri" w:eastAsia="Calibri" w:hAnsi="Calibri" w:cs="Calibri"/>
          <w:b/>
          <w:bCs/>
        </w:rPr>
        <w:t>: Univariate analysis of risk factors for preterm wheezing children 5 years-of-age and older (unadjusted OR)</w:t>
      </w:r>
    </w:p>
    <w:tbl>
      <w:tblPr>
        <w:tblW w:w="8659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97"/>
        <w:gridCol w:w="1701"/>
        <w:gridCol w:w="1843"/>
        <w:gridCol w:w="1418"/>
      </w:tblGrid>
      <w:tr w:rsidR="00656A27" w:rsidRPr="005D616D" w14:paraId="5C09E495" w14:textId="77777777" w:rsidTr="00F11B9F">
        <w:trPr>
          <w:trHeight w:val="51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CFC5E" w14:textId="77777777" w:rsidR="00656A27" w:rsidRPr="00EA7230" w:rsidRDefault="00656A27" w:rsidP="00F11B9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Wheezing ever (≥5 years ol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A69C7" w14:textId="77777777" w:rsidR="00656A27" w:rsidRPr="00EA7230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Preterm wheez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8EA03" w14:textId="77777777" w:rsidR="00656A27" w:rsidRPr="00EA7230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Term wheez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62C17" w14:textId="77777777" w:rsidR="00656A27" w:rsidRPr="00EA7230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OR</w:t>
            </w:r>
          </w:p>
          <w:p w14:paraId="25662E45" w14:textId="77777777" w:rsidR="00656A27" w:rsidRPr="00EA7230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(95% CI)</w:t>
            </w:r>
          </w:p>
        </w:tc>
      </w:tr>
      <w:tr w:rsidR="00656A27" w:rsidRPr="005D616D" w14:paraId="2B50B764" w14:textId="77777777" w:rsidTr="00F11B9F">
        <w:trPr>
          <w:trHeight w:val="33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307F7" w14:textId="77777777" w:rsidR="00656A27" w:rsidRPr="00EA7230" w:rsidRDefault="00656A27" w:rsidP="00F11B9F">
            <w:pPr>
              <w:pStyle w:val="Body"/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Family history of Atopy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+</w:t>
            </w:r>
          </w:p>
          <w:p w14:paraId="5DA54E6B" w14:textId="77777777" w:rsidR="00656A27" w:rsidRPr="00EA7230" w:rsidRDefault="00656A27" w:rsidP="00F11B9F">
            <w:pPr>
              <w:pStyle w:val="Body"/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E47DA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59/892 (29%)</w:t>
            </w:r>
          </w:p>
          <w:p w14:paraId="03D72CAC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33/892 (7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977FB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32/402 (32.8%)</w:t>
            </w:r>
          </w:p>
          <w:p w14:paraId="61DCCC8C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70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/402 (67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F425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0.8 (0.7, 1.1)</w:t>
            </w:r>
          </w:p>
          <w:p w14:paraId="09660EC1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=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17</w:t>
            </w:r>
          </w:p>
        </w:tc>
      </w:tr>
      <w:tr w:rsidR="00656A27" w:rsidRPr="005D616D" w14:paraId="3AB0D2D1" w14:textId="77777777" w:rsidTr="00F11B9F">
        <w:trPr>
          <w:trHeight w:val="30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8306C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Maternal smoking during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YES</w:t>
            </w:r>
          </w:p>
          <w:p w14:paraId="338688CF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pregnancy</w:t>
            </w:r>
            <w:proofErr w:type="gramEnd"/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                            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B446A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43/892 (16%)</w:t>
            </w:r>
          </w:p>
          <w:p w14:paraId="3BBC80D5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49/892 (8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3B8D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5/402 (13.7%)</w:t>
            </w:r>
          </w:p>
          <w:p w14:paraId="2FA477B3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47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/402 (86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E1F2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2 (0.9, 1.7)</w:t>
            </w:r>
          </w:p>
          <w:p w14:paraId="7838EB8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=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28</w:t>
            </w:r>
          </w:p>
        </w:tc>
      </w:tr>
      <w:tr w:rsidR="00656A27" w:rsidRPr="005D616D" w14:paraId="7E26342B" w14:textId="77777777" w:rsidTr="00F11B9F">
        <w:trPr>
          <w:trHeight w:val="236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47312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Mode of delivery          </w:t>
            </w:r>
            <w:r w:rsidRPr="00EA7230">
              <w:rPr>
                <w:b/>
              </w:rPr>
              <w:tab/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CS</w:t>
            </w:r>
          </w:p>
          <w:p w14:paraId="560F3688" w14:textId="77777777" w:rsidR="00656A27" w:rsidRPr="00EA7230" w:rsidRDefault="00656A27" w:rsidP="00F11B9F">
            <w:pPr>
              <w:pStyle w:val="Body"/>
              <w:ind w:right="-211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                                        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Non-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BD3B4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99/812 (49.1%)</w:t>
            </w:r>
          </w:p>
          <w:p w14:paraId="7AE56120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413/812 (50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066E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02/354 (28.8%)</w:t>
            </w:r>
          </w:p>
          <w:p w14:paraId="4A1F82E7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5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/354 (71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DA2B3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2.4 (1.8, 3.1)</w:t>
            </w:r>
          </w:p>
          <w:p w14:paraId="78876B24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proofErr w:type="gramEnd"/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&lt;0.001</w:t>
            </w:r>
          </w:p>
        </w:tc>
      </w:tr>
      <w:tr w:rsidR="00656A27" w:rsidRPr="005D616D" w14:paraId="59E75E9E" w14:textId="77777777" w:rsidTr="00F11B9F">
        <w:trPr>
          <w:trHeight w:val="33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C4BA3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IUGR                          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&lt;10</w:t>
            </w:r>
            <w:r w:rsidRPr="00EA7230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th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centile</w:t>
            </w:r>
          </w:p>
          <w:p w14:paraId="5EDE62FC" w14:textId="77777777" w:rsidR="00656A27" w:rsidRPr="00EA7230" w:rsidRDefault="00656A27" w:rsidP="00F11B9F">
            <w:pPr>
              <w:pStyle w:val="Body"/>
              <w:ind w:right="-70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                              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</w:r>
            <w:proofErr w:type="spellStart"/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20</w:t>
            </w:r>
            <w:r w:rsidRPr="00EA7230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th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-80</w:t>
            </w:r>
            <w:r w:rsidRPr="00EA7230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th</w:t>
            </w:r>
            <w:proofErr w:type="spellEnd"/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centi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8554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04/604 (17.2%)</w:t>
            </w:r>
          </w:p>
          <w:p w14:paraId="4D3C8F0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00/604 (82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82AFB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2/296 (10.8%)</w:t>
            </w:r>
          </w:p>
          <w:p w14:paraId="16A5A971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264/296 (89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207C0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1.7 (1.1, 2.6)</w:t>
            </w:r>
          </w:p>
          <w:p w14:paraId="07D03755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/>
                <w:b/>
                <w:sz w:val="20"/>
                <w:szCs w:val="20"/>
              </w:rPr>
              <w:t>=</w:t>
            </w:r>
            <w:r w:rsidRPr="005D616D">
              <w:rPr>
                <w:rFonts w:asciiTheme="minorHAnsi" w:hAnsiTheme="minorHAnsi"/>
                <w:b/>
                <w:sz w:val="20"/>
                <w:szCs w:val="20"/>
              </w:rPr>
              <w:t>0.012</w:t>
            </w:r>
          </w:p>
        </w:tc>
      </w:tr>
      <w:tr w:rsidR="00656A27" w:rsidRPr="005D616D" w14:paraId="277C5C79" w14:textId="77777777" w:rsidTr="00F11B9F">
        <w:trPr>
          <w:trHeight w:val="135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5A9B8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Gender                                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Male</w:t>
            </w:r>
          </w:p>
          <w:p w14:paraId="6BECB4E8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                                           </w:t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ab/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529E8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545/892 (61.1%)</w:t>
            </w:r>
          </w:p>
          <w:p w14:paraId="5C858C69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47/892 (38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87DFA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37/402 (59.0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%)</w:t>
            </w:r>
          </w:p>
          <w:p w14:paraId="65B58D86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5/402 (41.0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3463E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1 (0.9, 1.4)</w:t>
            </w:r>
          </w:p>
          <w:p w14:paraId="75AA75F6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=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47</w:t>
            </w:r>
          </w:p>
        </w:tc>
      </w:tr>
      <w:tr w:rsidR="00656A27" w:rsidRPr="005D616D" w14:paraId="1EC9652C" w14:textId="77777777" w:rsidTr="00F11B9F">
        <w:trPr>
          <w:trHeight w:val="131"/>
          <w:jc w:val="center"/>
        </w:trPr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467F2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Current maternal </w:t>
            </w:r>
            <w:r w:rsidRPr="00EA7230">
              <w:rPr>
                <w:b/>
              </w:rPr>
              <w:tab/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Yes</w:t>
            </w:r>
          </w:p>
          <w:p w14:paraId="03448E87" w14:textId="77777777" w:rsidR="00656A27" w:rsidRPr="00EA7230" w:rsidRDefault="00656A27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smoking</w:t>
            </w:r>
            <w:proofErr w:type="gramEnd"/>
            <w:r w:rsidRPr="00EA7230">
              <w:rPr>
                <w:rFonts w:asciiTheme="minorHAnsi" w:hAnsiTheme="minorHAnsi"/>
                <w:b/>
                <w:sz w:val="20"/>
                <w:szCs w:val="20"/>
              </w:rPr>
              <w:t xml:space="preserve">                      </w:t>
            </w:r>
            <w:r w:rsidRPr="00EA7230">
              <w:rPr>
                <w:b/>
              </w:rPr>
              <w:tab/>
            </w:r>
            <w:r w:rsidRPr="00EA7230">
              <w:rPr>
                <w:rFonts w:asciiTheme="minorHAnsi" w:hAnsiTheme="minorHAnsi"/>
                <w:b/>
                <w:sz w:val="20"/>
                <w:szCs w:val="20"/>
              </w:rPr>
              <w:t>N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7BD3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81/892 (20.3%)</w:t>
            </w:r>
          </w:p>
          <w:p w14:paraId="77C742FD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711/892 (79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1E610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64/402 (15.9%)</w:t>
            </w:r>
          </w:p>
          <w:p w14:paraId="70C3BAEB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38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/402 (84.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6B1AC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1.3 (0.99, 1.8)</w:t>
            </w:r>
          </w:p>
          <w:p w14:paraId="703AE754" w14:textId="77777777" w:rsidR="00656A27" w:rsidRPr="005D616D" w:rsidRDefault="00656A27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p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=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0.064</w:t>
            </w:r>
          </w:p>
        </w:tc>
      </w:tr>
    </w:tbl>
    <w:p w14:paraId="2F3B12F1" w14:textId="77777777" w:rsidR="00656A27" w:rsidRDefault="00656A27" w:rsidP="00656A27">
      <w:pPr>
        <w:pStyle w:val="Body"/>
        <w:widowControl w:val="0"/>
      </w:pPr>
    </w:p>
    <w:p w14:paraId="5DA9F705" w14:textId="77777777" w:rsidR="00DD1B2B" w:rsidRDefault="00DD1B2B" w:rsidP="00DD1B2B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5C7664D7" w14:textId="77777777" w:rsidR="00DD1B2B" w:rsidRDefault="00DD1B2B" w:rsidP="00DD1B2B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450766C5" w14:textId="77777777" w:rsidR="00DD1B2B" w:rsidRDefault="00DD1B2B" w:rsidP="00DD1B2B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47FE652A" w14:textId="77777777" w:rsidR="00DD1B2B" w:rsidRDefault="00DD1B2B" w:rsidP="00DD1B2B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</w:p>
    <w:p w14:paraId="4668C516" w14:textId="76BB3044" w:rsidR="00DD1B2B" w:rsidRDefault="0085170A" w:rsidP="00DD1B2B">
      <w:pPr>
        <w:pStyle w:val="Body"/>
        <w:widowControl w:val="0"/>
        <w:spacing w:after="120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lastRenderedPageBreak/>
        <w:t>Table E</w:t>
      </w:r>
      <w:r w:rsidR="00DD1B2B">
        <w:rPr>
          <w:rFonts w:ascii="Calibri" w:eastAsia="Calibri" w:hAnsi="Calibri" w:cs="Calibri"/>
          <w:b/>
          <w:bCs/>
        </w:rPr>
        <w:t>:  Characteristics of very preterm bor</w:t>
      </w:r>
      <w:r w:rsidR="00AF3E99">
        <w:rPr>
          <w:rFonts w:ascii="Calibri" w:eastAsia="Calibri" w:hAnsi="Calibri" w:cs="Calibri"/>
          <w:b/>
          <w:bCs/>
        </w:rPr>
        <w:t xml:space="preserve">n children with and without CLD </w:t>
      </w:r>
      <w:r w:rsidR="00DD1B2B">
        <w:rPr>
          <w:rFonts w:ascii="Calibri" w:eastAsia="Calibri" w:hAnsi="Calibri" w:cs="Calibri"/>
          <w:b/>
          <w:bCs/>
        </w:rPr>
        <w:t>compared to full term born controls.</w:t>
      </w:r>
    </w:p>
    <w:p w14:paraId="532839E9" w14:textId="77777777" w:rsidR="00656A27" w:rsidRDefault="00656A27"/>
    <w:tbl>
      <w:tblPr>
        <w:tblW w:w="8597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1909"/>
        <w:gridCol w:w="2126"/>
        <w:gridCol w:w="2126"/>
      </w:tblGrid>
      <w:tr w:rsidR="00DD1B2B" w:rsidRPr="005D616D" w14:paraId="6BFDE19E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0CEBD" w14:textId="77777777" w:rsidR="00DD1B2B" w:rsidRPr="005D616D" w:rsidRDefault="00DD1B2B" w:rsidP="00F11B9F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0F8A" w14:textId="03D671AC" w:rsidR="00DD1B2B" w:rsidRDefault="00AF3E99" w:rsidP="00F11B9F">
            <w:pPr>
              <w:pStyle w:val="Body"/>
              <w:tabs>
                <w:tab w:val="right" w:pos="1706"/>
              </w:tabs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LD</w:t>
            </w:r>
          </w:p>
          <w:p w14:paraId="6408E3AB" w14:textId="77777777" w:rsidR="00DD1B2B" w:rsidRPr="008C7791" w:rsidRDefault="00DD1B2B" w:rsidP="00F11B9F">
            <w:pPr>
              <w:pStyle w:val="Body"/>
              <w:tabs>
                <w:tab w:val="right" w:pos="1706"/>
              </w:tabs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=1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412FC59" w14:textId="50CDE9F9" w:rsidR="00DD1B2B" w:rsidRDefault="00AF3E99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o CLD</w:t>
            </w:r>
          </w:p>
          <w:p w14:paraId="2767CB62" w14:textId="77777777" w:rsidR="00DD1B2B" w:rsidRDefault="00DD1B2B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= 8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3F23B67" w14:textId="77777777" w:rsidR="00DD1B2B" w:rsidRPr="008C7791" w:rsidRDefault="00DD1B2B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Full Term</w:t>
            </w:r>
          </w:p>
          <w:p w14:paraId="0EDDBF3B" w14:textId="77777777" w:rsidR="00DD1B2B" w:rsidRDefault="00DD1B2B" w:rsidP="00F11B9F">
            <w:pPr>
              <w:pStyle w:val="Body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=2858</w:t>
            </w:r>
          </w:p>
        </w:tc>
      </w:tr>
      <w:tr w:rsidR="00DD1B2B" w:rsidRPr="005D616D" w14:paraId="4A91EAC8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56A88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Gestational age, weeks</w:t>
            </w:r>
          </w:p>
          <w:p w14:paraId="019487E7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E47A4" w14:textId="77777777" w:rsidR="00DD1B2B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27.11 </w:t>
            </w:r>
          </w:p>
          <w:p w14:paraId="1C7F2431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6.8, 27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C20ED" w14:textId="77777777" w:rsidR="00DD1B2B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.2</w:t>
            </w:r>
          </w:p>
          <w:p w14:paraId="04A7F5A0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30.1, 30.3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6A037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9.6</w:t>
            </w:r>
          </w:p>
          <w:p w14:paraId="59BD3472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39.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, 39.7)</w:t>
            </w:r>
          </w:p>
        </w:tc>
      </w:tr>
      <w:tr w:rsidR="00DD1B2B" w:rsidRPr="005D616D" w14:paraId="021D0EEB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8CDAD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Birth weight, kg</w:t>
            </w:r>
          </w:p>
          <w:p w14:paraId="30274994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E8389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8 (0.93, 1.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F4917A0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48 (1.46, 1.51)</w:t>
            </w:r>
          </w:p>
          <w:p w14:paraId="621C54E0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3F10A09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.46</w:t>
            </w:r>
          </w:p>
          <w:p w14:paraId="011AF45C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3.44, 3.48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DD1B2B" w:rsidRPr="005D616D" w14:paraId="14C2B31F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20844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ale (%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3F534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7 (5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28492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57 (54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4D1D6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13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 xml:space="preserve"> (53%)</w:t>
            </w:r>
          </w:p>
        </w:tc>
      </w:tr>
      <w:tr w:rsidR="00DD1B2B" w:rsidRPr="005D616D" w14:paraId="5FB4F191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E5E78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WIMD rank latest</w:t>
            </w:r>
          </w:p>
          <w:p w14:paraId="1B5AC988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edian</w:t>
            </w:r>
            <w:proofErr w:type="gramEnd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3922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B866ED8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F5735BA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56</w:t>
            </w:r>
          </w:p>
        </w:tc>
      </w:tr>
      <w:tr w:rsidR="00DD1B2B" w:rsidRPr="005D616D" w14:paraId="79556A17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42F14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Age, years</w:t>
            </w:r>
          </w:p>
          <w:p w14:paraId="24AEDF38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, 95% 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62FB9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2 (3.78, 4.6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1B7E1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8 (4.57, 4.9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80D40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8 (4.67, 4.89)</w:t>
            </w:r>
          </w:p>
          <w:p w14:paraId="18F13A47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(7.1, 7.3)</w:t>
            </w:r>
          </w:p>
        </w:tc>
      </w:tr>
      <w:tr w:rsidR="00DD1B2B" w:rsidRPr="005D616D" w14:paraId="1C54460F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EC50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other smoke (in pregnancy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DB1EC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4 (15.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33F840D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6 (13.7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6B9ADFC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7 (11.1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DD1B2B" w:rsidRPr="005D616D" w14:paraId="5A69E44A" w14:textId="77777777" w:rsidTr="00F11B9F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0790D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aternal age, years</w:t>
            </w:r>
          </w:p>
          <w:p w14:paraId="5B00CC20" w14:textId="77777777" w:rsidR="00DD1B2B" w:rsidRPr="008C7791" w:rsidRDefault="00DD1B2B" w:rsidP="00F11B9F">
            <w:pPr>
              <w:pStyle w:val="Body"/>
              <w:rPr>
                <w:rFonts w:asciiTheme="minorHAnsi" w:hAnsiTheme="minorHAnsi"/>
                <w:b/>
                <w:sz w:val="20"/>
                <w:szCs w:val="20"/>
              </w:rPr>
            </w:pPr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(</w:t>
            </w:r>
            <w:proofErr w:type="gramStart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gramEnd"/>
            <w:r w:rsidRPr="008C7791">
              <w:rPr>
                <w:rFonts w:asciiTheme="minorHAnsi" w:hAnsiTheme="minorHAnsi"/>
                <w:b/>
                <w:sz w:val="20"/>
                <w:szCs w:val="20"/>
              </w:rPr>
              <w:t>, 95%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3D0C0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9.0 (27.9, 30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C2985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.3 (29.9, 3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1B001" w14:textId="77777777" w:rsidR="00DD1B2B" w:rsidRPr="005D616D" w:rsidRDefault="00DD1B2B" w:rsidP="00F11B9F">
            <w:pPr>
              <w:pStyle w:val="Body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D616D">
              <w:rPr>
                <w:rFonts w:asciiTheme="minorHAnsi" w:hAnsiTheme="minorHAnsi"/>
                <w:sz w:val="20"/>
                <w:szCs w:val="20"/>
              </w:rPr>
              <w:t>30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4 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(30.</w:t>
            </w:r>
            <w:r>
              <w:rPr>
                <w:rFonts w:asciiTheme="minorHAnsi" w:hAnsiTheme="minorHAnsi"/>
                <w:sz w:val="20"/>
                <w:szCs w:val="20"/>
              </w:rPr>
              <w:t>1, 30.6</w:t>
            </w:r>
            <w:r w:rsidRPr="005D616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</w:tbl>
    <w:p w14:paraId="4E27464D" w14:textId="77777777" w:rsidR="00DD1B2B" w:rsidRDefault="00DD1B2B"/>
    <w:p w14:paraId="41F3DD9F" w14:textId="77777777" w:rsidR="00225953" w:rsidRDefault="00225953"/>
    <w:p w14:paraId="1D56542C" w14:textId="6E761749" w:rsidR="00225953" w:rsidRPr="00225953" w:rsidRDefault="0085170A" w:rsidP="00225953">
      <w:pPr>
        <w:pStyle w:val="Body"/>
        <w:widowControl w:val="0"/>
        <w:spacing w:after="120"/>
        <w:rPr>
          <w:rFonts w:asciiTheme="majorHAnsi" w:eastAsia="Calibri" w:hAnsiTheme="majorHAnsi" w:cs="Times New Roman"/>
          <w:b/>
          <w:bCs/>
        </w:rPr>
      </w:pPr>
      <w:r>
        <w:rPr>
          <w:rFonts w:asciiTheme="majorHAnsi" w:eastAsia="Calibri" w:hAnsiTheme="majorHAnsi" w:cs="Times New Roman"/>
          <w:b/>
          <w:bCs/>
        </w:rPr>
        <w:t>Table F</w:t>
      </w:r>
      <w:r w:rsidR="00225953" w:rsidRPr="00225953">
        <w:rPr>
          <w:rFonts w:asciiTheme="majorHAnsi" w:eastAsia="Calibri" w:hAnsiTheme="majorHAnsi" w:cs="Times New Roman"/>
          <w:b/>
          <w:bCs/>
        </w:rPr>
        <w:t xml:space="preserve">: Characteristics of </w:t>
      </w:r>
      <w:r w:rsidR="00225953">
        <w:rPr>
          <w:rFonts w:asciiTheme="majorHAnsi" w:eastAsia="Calibri" w:hAnsiTheme="majorHAnsi" w:cs="Times New Roman"/>
          <w:b/>
          <w:bCs/>
        </w:rPr>
        <w:t xml:space="preserve">matched case-control </w:t>
      </w:r>
      <w:r w:rsidR="00225953" w:rsidRPr="00225953">
        <w:rPr>
          <w:rFonts w:asciiTheme="majorHAnsi" w:eastAsia="Calibri" w:hAnsiTheme="majorHAnsi" w:cs="Times New Roman"/>
          <w:b/>
          <w:bCs/>
        </w:rPr>
        <w:t>responders &lt;5 years of age according to gestational groups</w:t>
      </w:r>
    </w:p>
    <w:tbl>
      <w:tblPr>
        <w:tblW w:w="1009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1909"/>
        <w:gridCol w:w="2126"/>
        <w:gridCol w:w="1999"/>
        <w:gridCol w:w="1620"/>
      </w:tblGrid>
      <w:tr w:rsidR="00225953" w:rsidRPr="009B533B" w14:paraId="449AB400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7EBC9" w14:textId="77777777" w:rsidR="00225953" w:rsidRPr="009B533B" w:rsidRDefault="00225953" w:rsidP="00485D4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D42A7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Very Preterm</w:t>
            </w:r>
          </w:p>
          <w:p w14:paraId="0602E932" w14:textId="14ED0CA5" w:rsidR="00225953" w:rsidRPr="009B533B" w:rsidRDefault="00225953" w:rsidP="00485D4A">
            <w:pPr>
              <w:pStyle w:val="Body"/>
              <w:widowControl w:val="0"/>
              <w:tabs>
                <w:tab w:val="right" w:pos="1706"/>
              </w:tabs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 = 1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8E58D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oderate Preterm</w:t>
            </w:r>
          </w:p>
          <w:p w14:paraId="284B2984" w14:textId="4E195F5D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1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477E1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Late Preterm</w:t>
            </w:r>
          </w:p>
          <w:p w14:paraId="02F7E528" w14:textId="301DFBB2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3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EF104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Full Term</w:t>
            </w:r>
          </w:p>
          <w:p w14:paraId="6D111D37" w14:textId="0959590B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628</w:t>
            </w:r>
          </w:p>
        </w:tc>
      </w:tr>
      <w:tr w:rsidR="00225953" w:rsidRPr="009B533B" w14:paraId="6D38FD86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848ED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Gestational age, weeks</w:t>
            </w:r>
          </w:p>
          <w:p w14:paraId="39129FA3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30DA7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29.7*</w:t>
            </w:r>
          </w:p>
          <w:p w14:paraId="30AF868D" w14:textId="10432EDB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4,30.0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A29E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3.7*</w:t>
            </w:r>
          </w:p>
          <w:p w14:paraId="4A70679B" w14:textId="6DF343F4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3.6,33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387D7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5.7*</w:t>
            </w:r>
          </w:p>
          <w:p w14:paraId="1ABF177A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(35.6,3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6B07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9.6*</w:t>
            </w:r>
          </w:p>
          <w:p w14:paraId="4EBABEDD" w14:textId="3F72AD52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9.5</w:t>
            </w:r>
            <w:r w:rsidRPr="009B533B">
              <w:rPr>
                <w:rFonts w:hAnsi="Times New Roman" w:cs="Times New Roman"/>
                <w:sz w:val="20"/>
                <w:szCs w:val="20"/>
              </w:rPr>
              <w:t>,39.7)</w:t>
            </w:r>
          </w:p>
        </w:tc>
      </w:tr>
      <w:tr w:rsidR="00225953" w:rsidRPr="009B533B" w14:paraId="637D2DC0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2E455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Birthweight, kg</w:t>
            </w:r>
          </w:p>
          <w:p w14:paraId="72DE6505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67058" w14:textId="3D6F1053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46</w:t>
            </w:r>
            <w:r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  <w:p w14:paraId="35A0BFCE" w14:textId="04BB090C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.37, 1.56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B0186" w14:textId="1C22DC63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20</w:t>
            </w:r>
            <w:r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  <w:p w14:paraId="3CA65AA8" w14:textId="7F2E021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13, 2.29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0A4F0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2.64*</w:t>
            </w:r>
          </w:p>
          <w:p w14:paraId="2EF47716" w14:textId="6F8E5F45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59, 2.68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9500B" w14:textId="7BE34C32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.48</w:t>
            </w:r>
            <w:r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  <w:p w14:paraId="75D0BA04" w14:textId="07AB3E4D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.44, 3.51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</w:tr>
      <w:tr w:rsidR="00225953" w:rsidRPr="009B533B" w14:paraId="637812F5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1A28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ale (%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55097" w14:textId="43DC1939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4 (51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18573" w14:textId="36364725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2 (5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96963" w14:textId="127EAB6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19 (61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CE849" w14:textId="1BD05572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65</w:t>
            </w:r>
            <w:r w:rsidR="00E80194">
              <w:rPr>
                <w:rFonts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Ansi="Times New Roman" w:cs="Times New Roman"/>
                <w:sz w:val="20"/>
                <w:szCs w:val="20"/>
              </w:rPr>
              <w:t>(5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225953" w:rsidRPr="009B533B" w14:paraId="717BF272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C2410" w14:textId="77777777" w:rsidR="00225953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WIMD rank (median)</w:t>
            </w:r>
            <w:r>
              <w:rPr>
                <w:rFonts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580323D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Range: 1-190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3F905" w14:textId="688C1451" w:rsidR="00225953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18</w:t>
            </w:r>
          </w:p>
          <w:p w14:paraId="73450AC2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A9B6E" w14:textId="4AFE887F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9949E" w14:textId="0EA96D36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73A14" w14:textId="2EC2A3E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49</w:t>
            </w:r>
          </w:p>
        </w:tc>
      </w:tr>
      <w:tr w:rsidR="00225953" w:rsidRPr="009B533B" w14:paraId="252F38A5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0EFCF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Age, years</w:t>
            </w:r>
          </w:p>
          <w:p w14:paraId="13CC9D5C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 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D9F00" w14:textId="08F10B8E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32</w:t>
            </w:r>
          </w:p>
          <w:p w14:paraId="24898EE8" w14:textId="312C87EF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16, 2.48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C0DD5" w14:textId="67F66058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26</w:t>
            </w:r>
          </w:p>
          <w:p w14:paraId="36EB7D05" w14:textId="00D57B9E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12, 2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7FE17" w14:textId="63F299FD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28</w:t>
            </w:r>
          </w:p>
          <w:p w14:paraId="304B6098" w14:textId="25CDABA4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18, 2.37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56F73" w14:textId="2080F7D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29</w:t>
            </w:r>
          </w:p>
          <w:p w14:paraId="6F518383" w14:textId="541DEAFF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22, 2.36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</w:tr>
      <w:tr w:rsidR="00225953" w:rsidRPr="009B533B" w14:paraId="6FD034D8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CD5C1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Antenatal maternal smok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10F59" w14:textId="4C49F5F4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7/124</w:t>
            </w:r>
          </w:p>
          <w:p w14:paraId="2F76B90D" w14:textId="1B4B702C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3.7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5FAE4" w14:textId="7DE8B2A4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2/141</w:t>
            </w:r>
          </w:p>
          <w:p w14:paraId="1296EE7F" w14:textId="7E42D01C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5</w:t>
            </w:r>
            <w:r w:rsidRPr="009B533B">
              <w:rPr>
                <w:rFonts w:hAnsi="Times New Roman" w:cs="Times New Roman"/>
                <w:sz w:val="20"/>
                <w:szCs w:val="20"/>
              </w:rPr>
              <w:t>.6%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46BE" w14:textId="23E58D63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2/299</w:t>
            </w:r>
            <w:r w:rsidRPr="009B533B">
              <w:rPr>
                <w:rFonts w:hAnsi="Times New Roman" w:cs="Times New Roman"/>
                <w:sz w:val="20"/>
                <w:szCs w:val="20"/>
              </w:rPr>
              <w:t xml:space="preserve"> </w:t>
            </w:r>
          </w:p>
          <w:p w14:paraId="46CEC13D" w14:textId="63A4C209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7.2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62141" w14:textId="77777777" w:rsidR="00225953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 xml:space="preserve">73/553 </w:t>
            </w:r>
          </w:p>
          <w:p w14:paraId="04D80F50" w14:textId="26B67F2D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1.7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225953" w:rsidRPr="009B533B" w14:paraId="549AF07A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838EF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aternal age, years</w:t>
            </w:r>
          </w:p>
          <w:p w14:paraId="01FCE30C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CI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EFC01" w14:textId="37374701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0.3</w:t>
            </w:r>
          </w:p>
          <w:p w14:paraId="3736987E" w14:textId="51849BDB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1, 31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4FA5B" w14:textId="51F1E693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0.9</w:t>
            </w:r>
          </w:p>
          <w:p w14:paraId="3C855411" w14:textId="1E90C6D6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8, 31.9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6F64D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0.1</w:t>
            </w:r>
          </w:p>
          <w:p w14:paraId="5A53D7EA" w14:textId="59DEC8BA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5, 30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F1415" w14:textId="45F3AAB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0.5</w:t>
            </w:r>
          </w:p>
          <w:p w14:paraId="55024EEE" w14:textId="71037ADA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0.0, 31.0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</w:tr>
      <w:tr w:rsidR="00225953" w:rsidRPr="009B533B" w14:paraId="0974D53D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8675D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ode of delivery (CS or not) Missing dat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23BF7" w14:textId="7BEA3EF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6 (56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  <w:p w14:paraId="5173631F" w14:textId="3E6E208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</w:t>
            </w:r>
            <w:r w:rsidRPr="009B533B">
              <w:rPr>
                <w:rFonts w:hAnsi="Times New Roman" w:cs="Times New Roman"/>
                <w:sz w:val="20"/>
                <w:szCs w:val="20"/>
              </w:rPr>
              <w:t xml:space="preserve"> (6.4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E87C8" w14:textId="570B0969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8 (56</w:t>
            </w:r>
            <w:r w:rsidRPr="009B533B">
              <w:rPr>
                <w:rFonts w:hAnsi="Times New Roman" w:cs="Times New Roman"/>
                <w:sz w:val="20"/>
                <w:szCs w:val="20"/>
              </w:rPr>
              <w:t>.1%)*</w:t>
            </w:r>
          </w:p>
          <w:p w14:paraId="0C9BF69A" w14:textId="790F4626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 (1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0177C" w14:textId="67EA878C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59 (45.2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  <w:p w14:paraId="59A1C9F6" w14:textId="63D19E01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 (2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DBB02" w14:textId="671A4CA4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79 (29.1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  <w:p w14:paraId="258C10FF" w14:textId="5D31A66A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 (1.9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225953" w:rsidRPr="009B533B" w14:paraId="47D97CFE" w14:textId="77777777" w:rsidTr="00485D4A">
        <w:trPr>
          <w:trHeight w:val="170"/>
          <w:jc w:val="center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54D64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 xml:space="preserve">IUGR 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6D310" w14:textId="5B63948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6 (12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BEF92" w14:textId="00F1A931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7 (12.1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276F3" w14:textId="4A6890D5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4 (9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A29FD" w14:textId="6EE3F230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9(6.2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</w:tr>
    </w:tbl>
    <w:p w14:paraId="7D9CEAF2" w14:textId="77777777" w:rsidR="00225953" w:rsidRPr="009B533B" w:rsidRDefault="00225953" w:rsidP="00225953">
      <w:pPr>
        <w:pStyle w:val="Body"/>
        <w:widowControl w:val="0"/>
        <w:spacing w:after="120"/>
        <w:rPr>
          <w:rFonts w:eastAsia="Calibri" w:hAnsi="Times New Roman" w:cs="Times New Roman"/>
          <w:bCs/>
          <w:sz w:val="20"/>
          <w:szCs w:val="20"/>
        </w:rPr>
      </w:pPr>
      <w:r w:rsidRPr="009B533B">
        <w:rPr>
          <w:rFonts w:eastAsia="Calibri" w:hAnsi="Times New Roman" w:cs="Times New Roman"/>
          <w:b/>
          <w:bCs/>
          <w:sz w:val="20"/>
          <w:szCs w:val="20"/>
        </w:rPr>
        <w:t>*</w:t>
      </w:r>
      <w:r w:rsidRPr="009B533B">
        <w:rPr>
          <w:rFonts w:eastAsia="Calibri" w:hAnsi="Times New Roman" w:cs="Times New Roman"/>
          <w:bCs/>
          <w:sz w:val="20"/>
          <w:szCs w:val="20"/>
        </w:rPr>
        <w:t>Significant difference (p&lt;0.001) between groups.</w:t>
      </w:r>
    </w:p>
    <w:p w14:paraId="07EE3B7B" w14:textId="77777777" w:rsidR="00225953" w:rsidRPr="009B533B" w:rsidRDefault="00225953" w:rsidP="00225953">
      <w:pPr>
        <w:pStyle w:val="Body"/>
        <w:widowControl w:val="0"/>
        <w:spacing w:after="120"/>
        <w:rPr>
          <w:rFonts w:eastAsia="Calibri" w:hAnsi="Times New Roman" w:cs="Times New Roman"/>
          <w:bCs/>
          <w:sz w:val="20"/>
          <w:szCs w:val="20"/>
        </w:rPr>
      </w:pPr>
    </w:p>
    <w:p w14:paraId="596C9102" w14:textId="138F858F" w:rsidR="00225953" w:rsidRPr="00225953" w:rsidRDefault="0085170A" w:rsidP="00225953">
      <w:pPr>
        <w:pStyle w:val="Body"/>
        <w:widowControl w:val="0"/>
        <w:spacing w:after="120"/>
        <w:rPr>
          <w:rFonts w:asciiTheme="majorHAnsi" w:eastAsia="Calibri" w:hAnsiTheme="majorHAnsi" w:cs="Times New Roman"/>
          <w:b/>
          <w:bCs/>
        </w:rPr>
      </w:pPr>
      <w:r>
        <w:rPr>
          <w:rFonts w:asciiTheme="majorHAnsi" w:eastAsia="Calibri" w:hAnsiTheme="majorHAnsi" w:cs="Times New Roman"/>
          <w:b/>
          <w:bCs/>
        </w:rPr>
        <w:lastRenderedPageBreak/>
        <w:t>Table G</w:t>
      </w:r>
      <w:r w:rsidR="00225953" w:rsidRPr="00225953">
        <w:rPr>
          <w:rFonts w:asciiTheme="majorHAnsi" w:eastAsia="Calibri" w:hAnsiTheme="majorHAnsi" w:cs="Times New Roman"/>
          <w:b/>
          <w:bCs/>
        </w:rPr>
        <w:t xml:space="preserve">: Characteristics of </w:t>
      </w:r>
      <w:r w:rsidR="00485D4A">
        <w:rPr>
          <w:rFonts w:asciiTheme="majorHAnsi" w:eastAsia="Calibri" w:hAnsiTheme="majorHAnsi" w:cs="Times New Roman"/>
          <w:b/>
          <w:bCs/>
        </w:rPr>
        <w:t xml:space="preserve">matched case-control </w:t>
      </w:r>
      <w:r w:rsidR="00225953" w:rsidRPr="00225953">
        <w:rPr>
          <w:rFonts w:asciiTheme="majorHAnsi" w:eastAsia="Calibri" w:hAnsiTheme="majorHAnsi" w:cs="Times New Roman"/>
          <w:b/>
          <w:bCs/>
        </w:rPr>
        <w:t>responders’ ≥5 years of age according to gestational groups</w:t>
      </w:r>
    </w:p>
    <w:tbl>
      <w:tblPr>
        <w:tblW w:w="1016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1860"/>
        <w:gridCol w:w="2010"/>
        <w:gridCol w:w="2162"/>
        <w:gridCol w:w="1665"/>
      </w:tblGrid>
      <w:tr w:rsidR="00225953" w:rsidRPr="009B533B" w14:paraId="0775D0DC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E3D3" w14:textId="77777777" w:rsidR="00225953" w:rsidRPr="009B533B" w:rsidRDefault="00225953" w:rsidP="00485D4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F748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Very Preterm</w:t>
            </w:r>
          </w:p>
          <w:p w14:paraId="70E678FE" w14:textId="562DC771" w:rsidR="00225953" w:rsidRPr="009B533B" w:rsidRDefault="00485D4A" w:rsidP="00485D4A">
            <w:pPr>
              <w:pStyle w:val="Body"/>
              <w:widowControl w:val="0"/>
              <w:tabs>
                <w:tab w:val="right" w:pos="1706"/>
              </w:tabs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 =16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CA195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oderate Preterm</w:t>
            </w:r>
          </w:p>
          <w:p w14:paraId="638FADF7" w14:textId="66B64255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135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B898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Late Preterm</w:t>
            </w:r>
          </w:p>
          <w:p w14:paraId="34E36D38" w14:textId="70AFF191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33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1DA8F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Full Term</w:t>
            </w:r>
          </w:p>
          <w:p w14:paraId="5A8A51ED" w14:textId="079778C1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632</w:t>
            </w:r>
          </w:p>
        </w:tc>
      </w:tr>
      <w:tr w:rsidR="00225953" w:rsidRPr="009B533B" w14:paraId="2728EA61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A40A4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Gestational age, weeks</w:t>
            </w:r>
          </w:p>
          <w:p w14:paraId="48EEC0AC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CI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2724F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29.8*</w:t>
            </w:r>
          </w:p>
          <w:p w14:paraId="7DC802C8" w14:textId="01AA7F1F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4, 30.1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FBACC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3.6*</w:t>
            </w:r>
          </w:p>
          <w:p w14:paraId="454E25F6" w14:textId="73A54DA4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3.5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, 33.7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31FF6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5.6*</w:t>
            </w:r>
          </w:p>
          <w:p w14:paraId="12BE1928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(35.6, 35.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7BF84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9.6*</w:t>
            </w:r>
          </w:p>
          <w:p w14:paraId="6CDAF654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(39.6, 39.7)</w:t>
            </w:r>
          </w:p>
        </w:tc>
      </w:tr>
      <w:tr w:rsidR="00225953" w:rsidRPr="009B533B" w14:paraId="3643AD5F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45A6F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 xml:space="preserve">Birthweight, kg </w:t>
            </w:r>
          </w:p>
          <w:p w14:paraId="0CFE544E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CI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4F11B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1.45*</w:t>
            </w:r>
          </w:p>
          <w:p w14:paraId="36D25833" w14:textId="6BC2DF28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.38, 1.52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69A1" w14:textId="19AD3191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20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 xml:space="preserve">* </w:t>
            </w:r>
          </w:p>
          <w:p w14:paraId="78771BCD" w14:textId="7419472D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12, 2.2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29145" w14:textId="273375A9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63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  <w:p w14:paraId="223BB90B" w14:textId="4C5B8D93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.58, 2.6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69E94" w14:textId="611A1A17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.4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  <w:p w14:paraId="126E8DD4" w14:textId="49001BE6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.44, 3.52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</w:tr>
      <w:tr w:rsidR="00225953" w:rsidRPr="009B533B" w14:paraId="25A67522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E78F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ale (%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62ED2" w14:textId="4504D761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6 (59.3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E7E9" w14:textId="7198587A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5 (48.1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A344" w14:textId="51749859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0 (59.7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6ECC" w14:textId="0CDF80EC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61 (57.1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225953" w:rsidRPr="009B533B" w14:paraId="43A0D6E5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857D7" w14:textId="77777777" w:rsidR="00225953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WIMD rank (median)</w:t>
            </w:r>
          </w:p>
          <w:p w14:paraId="557EBFAD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Range: 1-190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C3153" w14:textId="3C4BA7EF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36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D496A" w14:textId="0022E809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80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668EA" w14:textId="7FAA5ED0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,03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380CC" w14:textId="2E1AE574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,150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*</w:t>
            </w:r>
          </w:p>
        </w:tc>
      </w:tr>
      <w:tr w:rsidR="00225953" w:rsidRPr="009B533B" w14:paraId="1646BE0B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0F64C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Age, years (mean, 95%CI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572AF" w14:textId="57AC328F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.0</w:t>
            </w:r>
          </w:p>
          <w:p w14:paraId="5D9DA2CD" w14:textId="52154641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6.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, 7.3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B7CCD" w14:textId="2D0DF11A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.2</w:t>
            </w:r>
          </w:p>
          <w:p w14:paraId="336F6E49" w14:textId="3A585D49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6.9, 7.5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6A7A2" w14:textId="67274039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.2</w:t>
            </w:r>
          </w:p>
          <w:p w14:paraId="2FB9C5C6" w14:textId="5CACDD06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7.0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, 7.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50131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7.2</w:t>
            </w:r>
          </w:p>
          <w:p w14:paraId="606B7A7C" w14:textId="3EF05C2E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7.1, 7.3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</w:tr>
      <w:tr w:rsidR="00225953" w:rsidRPr="009B533B" w14:paraId="2634FAEA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55B0D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Antenatal maternal smoking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2DE43" w14:textId="60884784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2/129</w:t>
            </w:r>
          </w:p>
          <w:p w14:paraId="2E057054" w14:textId="30F71B28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9.9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C4303" w14:textId="77777777" w:rsidR="00485D4A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8/106</w:t>
            </w:r>
          </w:p>
          <w:p w14:paraId="709F4CB6" w14:textId="21FD3C37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0.9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384C8" w14:textId="77777777" w:rsidR="00485D4A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55/280</w:t>
            </w:r>
          </w:p>
          <w:p w14:paraId="2B706207" w14:textId="57D9C1EE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16.4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CFCF7" w14:textId="77777777" w:rsidR="00485D4A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1/539</w:t>
            </w:r>
          </w:p>
          <w:p w14:paraId="2BD85B58" w14:textId="3715E266" w:rsidR="00225953" w:rsidRPr="009B533B" w:rsidRDefault="00485D4A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Ansi="Times New Roman" w:cs="Times New Roman"/>
                <w:sz w:val="20"/>
                <w:szCs w:val="20"/>
              </w:rPr>
              <w:t>(14.4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225953" w:rsidRPr="009B533B" w14:paraId="210D388D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AA279" w14:textId="4EF18FEF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aternal age, years</w:t>
            </w:r>
          </w:p>
          <w:p w14:paraId="3687D007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mean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, 95%CI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46EBE" w14:textId="29ED897E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0.2</w:t>
            </w:r>
          </w:p>
          <w:p w14:paraId="43592C77" w14:textId="6B5C4CBB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1, 31.2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BA8F9" w14:textId="2E6084B7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1.1</w:t>
            </w:r>
          </w:p>
          <w:p w14:paraId="0D5E26D6" w14:textId="1B3DE49B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30.0, 32.1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9311" w14:textId="77777777" w:rsidR="00225953" w:rsidRPr="009B533B" w:rsidRDefault="00225953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30.1</w:t>
            </w:r>
          </w:p>
          <w:p w14:paraId="7A8ADD45" w14:textId="0E520D5C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4, 30.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7A810" w14:textId="674FA952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0.3</w:t>
            </w:r>
          </w:p>
          <w:p w14:paraId="09D73B5E" w14:textId="0299E77C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(29.9, 30.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</w:tc>
      </w:tr>
      <w:tr w:rsidR="00225953" w:rsidRPr="009B533B" w14:paraId="2EDE845F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F43EE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ode of delivery (CS or not) Missing dat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DB89B" w14:textId="2EB392EF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92 (62.5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  <w:p w14:paraId="78400685" w14:textId="40EE4C73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 (6.2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71207" w14:textId="149834BD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3 (57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  <w:p w14:paraId="008B7E2C" w14:textId="160C9BD6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 (5.2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4197B" w14:textId="3B1FDAFC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30 (40.4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  <w:p w14:paraId="3B023FB4" w14:textId="6EDA1ED6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 (0.9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2AE52" w14:textId="07904C56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62 (28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.5%)*</w:t>
            </w:r>
          </w:p>
          <w:p w14:paraId="5EF66DC8" w14:textId="0E25CB2C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3 (10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225953" w:rsidRPr="009B533B" w14:paraId="22C6EAEE" w14:textId="77777777" w:rsidTr="00485D4A">
        <w:trPr>
          <w:trHeight w:val="170"/>
          <w:jc w:val="center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90DE0" w14:textId="77777777" w:rsidR="00225953" w:rsidRPr="009B533B" w:rsidRDefault="00225953" w:rsidP="00485D4A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 xml:space="preserve">IUGR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60A4B" w14:textId="6E8731BF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3 (14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.2%)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9066" w14:textId="3F854E36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3 (9.6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178E4" w14:textId="25994C5A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4 (9.4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78284" w14:textId="66A1976F" w:rsidR="00225953" w:rsidRPr="009B533B" w:rsidRDefault="009A251F" w:rsidP="00485D4A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9 (6.2</w:t>
            </w:r>
            <w:r w:rsidR="00225953" w:rsidRPr="009B533B">
              <w:rPr>
                <w:rFonts w:hAnsi="Times New Roman" w:cs="Times New Roman"/>
                <w:sz w:val="20"/>
                <w:szCs w:val="20"/>
              </w:rPr>
              <w:t>%)*</w:t>
            </w:r>
          </w:p>
        </w:tc>
      </w:tr>
    </w:tbl>
    <w:p w14:paraId="4389ED03" w14:textId="45DCC0DC" w:rsidR="00225953" w:rsidRDefault="00336F46">
      <w:pPr>
        <w:rPr>
          <w:rFonts w:eastAsia="Calibri"/>
          <w:bCs/>
          <w:sz w:val="20"/>
          <w:szCs w:val="20"/>
        </w:rPr>
      </w:pPr>
      <w:r w:rsidRPr="009B533B">
        <w:rPr>
          <w:rFonts w:eastAsia="Calibri"/>
          <w:b/>
          <w:bCs/>
          <w:sz w:val="20"/>
          <w:szCs w:val="20"/>
        </w:rPr>
        <w:t>*</w:t>
      </w:r>
      <w:r w:rsidRPr="009B533B">
        <w:rPr>
          <w:rFonts w:eastAsia="Calibri"/>
          <w:bCs/>
          <w:sz w:val="20"/>
          <w:szCs w:val="20"/>
        </w:rPr>
        <w:t>Significant difference (p&lt;0.001) between groups.</w:t>
      </w:r>
    </w:p>
    <w:p w14:paraId="38494157" w14:textId="77777777" w:rsidR="0067634D" w:rsidRDefault="0067634D">
      <w:pPr>
        <w:rPr>
          <w:rFonts w:eastAsia="Calibri"/>
          <w:bCs/>
          <w:sz w:val="20"/>
          <w:szCs w:val="20"/>
        </w:rPr>
      </w:pPr>
    </w:p>
    <w:p w14:paraId="6C023133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2B2663A5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7AC97CFE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1ECD0420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3A24102C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148D4BF1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0BA71BDE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24E4D9C9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7A83A817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27D483C7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1ED021DE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31AFFA72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4727B51D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595C013C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39A8439F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07370906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6561F1FC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798D4355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3B5D1E92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7E6AA944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5CEC9AED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7C004E6F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32CDFE72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23A73AA6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6181C6F9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4ABB2209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08159C79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40208255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3A34CF72" w14:textId="77777777" w:rsidR="00C64A32" w:rsidRDefault="00C64A32">
      <w:pPr>
        <w:rPr>
          <w:rFonts w:eastAsia="Calibri"/>
          <w:bCs/>
          <w:sz w:val="20"/>
          <w:szCs w:val="20"/>
        </w:rPr>
      </w:pPr>
    </w:p>
    <w:p w14:paraId="0CCD3439" w14:textId="16434F00" w:rsidR="0067634D" w:rsidRPr="0067634D" w:rsidRDefault="0085170A" w:rsidP="0067634D">
      <w:pPr>
        <w:pStyle w:val="Body"/>
        <w:widowControl w:val="0"/>
        <w:spacing w:after="120"/>
        <w:rPr>
          <w:rFonts w:asciiTheme="majorHAnsi" w:eastAsia="Calibri" w:hAnsiTheme="majorHAnsi" w:cs="Times New Roman"/>
          <w:b/>
          <w:bCs/>
        </w:rPr>
      </w:pPr>
      <w:r>
        <w:rPr>
          <w:rFonts w:asciiTheme="majorHAnsi" w:eastAsia="Calibri" w:hAnsiTheme="majorHAnsi" w:cs="Times New Roman"/>
          <w:b/>
          <w:bCs/>
        </w:rPr>
        <w:lastRenderedPageBreak/>
        <w:t>Table H</w:t>
      </w:r>
      <w:r w:rsidR="0067634D" w:rsidRPr="0067634D">
        <w:rPr>
          <w:rFonts w:asciiTheme="majorHAnsi" w:eastAsia="Calibri" w:hAnsiTheme="majorHAnsi" w:cs="Times New Roman"/>
          <w:b/>
          <w:bCs/>
        </w:rPr>
        <w:t>: Childhood wheezing for all children less than 5 years-of-age compared by gestational age</w:t>
      </w:r>
      <w:r w:rsidR="0067634D">
        <w:rPr>
          <w:rFonts w:asciiTheme="majorHAnsi" w:eastAsia="Calibri" w:hAnsiTheme="majorHAnsi" w:cs="Times New Roman"/>
          <w:b/>
          <w:bCs/>
        </w:rPr>
        <w:t xml:space="preserve"> for matched case-controls only</w:t>
      </w:r>
      <w:r w:rsidR="0067634D" w:rsidRPr="0067634D">
        <w:rPr>
          <w:rFonts w:asciiTheme="majorHAnsi" w:eastAsia="Calibri" w:hAnsiTheme="majorHAnsi" w:cs="Times New Roman"/>
          <w:b/>
          <w:bCs/>
        </w:rPr>
        <w:t xml:space="preserve"> (unadjusted OR)</w:t>
      </w:r>
    </w:p>
    <w:tbl>
      <w:tblPr>
        <w:tblW w:w="1020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09"/>
        <w:gridCol w:w="1598"/>
        <w:gridCol w:w="1599"/>
        <w:gridCol w:w="1599"/>
        <w:gridCol w:w="1599"/>
      </w:tblGrid>
      <w:tr w:rsidR="0067634D" w:rsidRPr="009B533B" w14:paraId="6BE66DA2" w14:textId="77777777" w:rsidTr="001505BF">
        <w:trPr>
          <w:trHeight w:val="48"/>
          <w:jc w:val="center"/>
        </w:trPr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9349E" w14:textId="77777777" w:rsidR="0067634D" w:rsidRPr="009B533B" w:rsidRDefault="0067634D" w:rsidP="001505B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456EE" w14:textId="77777777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Very Preterm</w:t>
            </w:r>
          </w:p>
          <w:p w14:paraId="7CC7D7E0" w14:textId="18B63DF3" w:rsidR="0067634D" w:rsidRPr="009B533B" w:rsidRDefault="0067634D" w:rsidP="001505BF">
            <w:pPr>
              <w:pStyle w:val="Body"/>
              <w:widowControl w:val="0"/>
              <w:tabs>
                <w:tab w:val="right" w:pos="1706"/>
              </w:tabs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 =12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1B07A" w14:textId="77777777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oderate Preterm</w:t>
            </w:r>
          </w:p>
          <w:p w14:paraId="50CBF4C9" w14:textId="7C81AB25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14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AB343" w14:textId="77777777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Late Preterm</w:t>
            </w:r>
          </w:p>
          <w:p w14:paraId="6D3BEEEC" w14:textId="3CF0B6ED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36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9CEEB" w14:textId="77777777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Full Term</w:t>
            </w:r>
          </w:p>
          <w:p w14:paraId="3D93D886" w14:textId="3F90DB69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628</w:t>
            </w:r>
          </w:p>
        </w:tc>
      </w:tr>
      <w:tr w:rsidR="0067634D" w:rsidRPr="009B533B" w14:paraId="68EA7273" w14:textId="77777777" w:rsidTr="001505BF">
        <w:trPr>
          <w:trHeight w:val="469"/>
          <w:jc w:val="center"/>
        </w:trPr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8E1B5" w14:textId="77777777" w:rsidR="0067634D" w:rsidRPr="009B533B" w:rsidRDefault="0067634D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Wheeze-ever (%)</w:t>
            </w:r>
          </w:p>
          <w:p w14:paraId="29C787FD" w14:textId="77777777" w:rsidR="0067634D" w:rsidRPr="009B533B" w:rsidRDefault="0067634D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OR (95% CI)</w:t>
            </w:r>
          </w:p>
          <w:p w14:paraId="4D0A26BF" w14:textId="0874C864" w:rsidR="0067634D" w:rsidRPr="009B533B" w:rsidRDefault="0067634D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D3DB6" w14:textId="3108B4E9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1 (64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74B53E2A" w14:textId="71A77163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4 (1.6, 3.5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01BEB2EF" w14:textId="19F1BB28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32084" w14:textId="01BBF701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74 (52</w:t>
            </w:r>
            <w:r w:rsidRPr="009B533B">
              <w:rPr>
                <w:rFonts w:hAnsi="Times New Roman" w:cs="Times New Roman"/>
                <w:sz w:val="20"/>
                <w:szCs w:val="20"/>
              </w:rPr>
              <w:t>.5%)</w:t>
            </w:r>
          </w:p>
          <w:p w14:paraId="23632972" w14:textId="40375C79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4 (0.98, 2.0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519BD5D9" w14:textId="22CE7980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7B913" w14:textId="0103B2BD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03 (56.1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4034068A" w14:textId="577591C2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6 (1.3, 2.1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595BF5A6" w14:textId="0338605A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BB779" w14:textId="53A14CC9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75 (43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67634D" w:rsidRPr="009B533B" w14:paraId="4364F906" w14:textId="77777777" w:rsidTr="001505BF">
        <w:trPr>
          <w:trHeight w:val="51"/>
          <w:jc w:val="center"/>
        </w:trPr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58949" w14:textId="77777777" w:rsidR="0067634D" w:rsidRPr="009B533B" w:rsidRDefault="0067634D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Recent wheeze (%)</w:t>
            </w:r>
          </w:p>
          <w:p w14:paraId="71E07162" w14:textId="77777777" w:rsidR="0067634D" w:rsidRPr="009B533B" w:rsidRDefault="0067634D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OR (95% CI)</w:t>
            </w:r>
          </w:p>
          <w:p w14:paraId="512C5708" w14:textId="147A403E" w:rsidR="0067634D" w:rsidRPr="009B533B" w:rsidRDefault="0067634D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AD24" w14:textId="586FAD54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50</w:t>
            </w:r>
            <w:r w:rsidRPr="009B533B">
              <w:rPr>
                <w:rFonts w:hAnsi="Times New Roman" w:cs="Times New Roman"/>
                <w:sz w:val="20"/>
                <w:szCs w:val="20"/>
              </w:rPr>
              <w:t xml:space="preserve"> (40%)</w:t>
            </w:r>
          </w:p>
          <w:p w14:paraId="66E612BF" w14:textId="6D8DDCF8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7 (1.8, 4.0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727AAD32" w14:textId="4D72BB38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35617" w14:textId="0E3471C8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2 (29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031AA52C" w14:textId="6FF23553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7 (1.1, 2.6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042FDE94" w14:textId="232E5E36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A94A7" w14:textId="38C8CCA0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07 (29.6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68A5B00B" w14:textId="60A4BAF0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7 (1.2, 2.3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74FD415D" w14:textId="0711DA6D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179A8" w14:textId="12D8A4E1" w:rsidR="0067634D" w:rsidRPr="009B533B" w:rsidRDefault="0067634D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26 (20.1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</w:tbl>
    <w:p w14:paraId="6D5C664B" w14:textId="77777777" w:rsidR="0067634D" w:rsidRDefault="0067634D"/>
    <w:p w14:paraId="28B65C6D" w14:textId="7179A576" w:rsidR="00C64A32" w:rsidRPr="00C64A32" w:rsidRDefault="0085170A" w:rsidP="00C64A32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Theme="majorHAnsi" w:eastAsia="Calibri" w:hAnsiTheme="majorHAnsi"/>
          <w:b/>
          <w:bCs/>
          <w:color w:val="000000"/>
          <w:u w:color="000000"/>
        </w:rPr>
      </w:pPr>
      <w:r>
        <w:rPr>
          <w:rFonts w:asciiTheme="majorHAnsi" w:eastAsia="Calibri" w:hAnsiTheme="majorHAnsi"/>
          <w:b/>
          <w:bCs/>
        </w:rPr>
        <w:t>Table I</w:t>
      </w:r>
      <w:bookmarkStart w:id="0" w:name="_GoBack"/>
      <w:bookmarkEnd w:id="0"/>
      <w:r w:rsidR="00C64A32" w:rsidRPr="00C64A32">
        <w:rPr>
          <w:rFonts w:asciiTheme="majorHAnsi" w:eastAsia="Calibri" w:hAnsiTheme="majorHAnsi"/>
          <w:b/>
          <w:bCs/>
        </w:rPr>
        <w:t>: Childhood wheezing for all children 5 years-of-age and older compared by gestational age</w:t>
      </w:r>
      <w:r w:rsidR="00C64A32">
        <w:rPr>
          <w:rFonts w:asciiTheme="majorHAnsi" w:eastAsia="Calibri" w:hAnsiTheme="majorHAnsi"/>
          <w:b/>
          <w:bCs/>
        </w:rPr>
        <w:t xml:space="preserve"> for matched case-controls only</w:t>
      </w:r>
      <w:r w:rsidR="00C64A32" w:rsidRPr="00C64A32">
        <w:rPr>
          <w:rFonts w:asciiTheme="majorHAnsi" w:eastAsia="Calibri" w:hAnsiTheme="majorHAnsi"/>
          <w:b/>
          <w:bCs/>
        </w:rPr>
        <w:t xml:space="preserve"> (unadjusted OR)</w:t>
      </w:r>
    </w:p>
    <w:tbl>
      <w:tblPr>
        <w:tblW w:w="10069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83"/>
        <w:gridCol w:w="1398"/>
        <w:gridCol w:w="1701"/>
        <w:gridCol w:w="1418"/>
        <w:gridCol w:w="1769"/>
      </w:tblGrid>
      <w:tr w:rsidR="00C64A32" w:rsidRPr="009B533B" w14:paraId="49277ACC" w14:textId="77777777" w:rsidTr="001505BF">
        <w:trPr>
          <w:trHeight w:val="30"/>
          <w:jc w:val="center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4772B" w14:textId="77777777" w:rsidR="00C64A32" w:rsidRPr="009B533B" w:rsidRDefault="00C64A32" w:rsidP="001505B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CA7F5" w14:textId="77777777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Very Preterm</w:t>
            </w:r>
          </w:p>
          <w:p w14:paraId="5AA414E1" w14:textId="684757D2" w:rsidR="00C64A32" w:rsidRPr="009B533B" w:rsidRDefault="00C64A32" w:rsidP="001505BF">
            <w:pPr>
              <w:pStyle w:val="Body"/>
              <w:widowControl w:val="0"/>
              <w:tabs>
                <w:tab w:val="right" w:pos="1706"/>
              </w:tabs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 = 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1E264" w14:textId="77777777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Moderate Preterm</w:t>
            </w:r>
          </w:p>
          <w:p w14:paraId="2016F5CA" w14:textId="367F8181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 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0998" w14:textId="77777777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Late Preterm</w:t>
            </w:r>
          </w:p>
          <w:p w14:paraId="4CDCE36F" w14:textId="1D38080C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 33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E03A6" w14:textId="77777777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Full Term</w:t>
            </w:r>
          </w:p>
          <w:p w14:paraId="21AEC77B" w14:textId="07F1F266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b/>
                <w:sz w:val="20"/>
                <w:szCs w:val="20"/>
              </w:rPr>
            </w:pPr>
            <w:r>
              <w:rPr>
                <w:rFonts w:hAnsi="Times New Roman" w:cs="Times New Roman"/>
                <w:b/>
                <w:sz w:val="20"/>
                <w:szCs w:val="20"/>
              </w:rPr>
              <w:t>N= 632</w:t>
            </w:r>
          </w:p>
        </w:tc>
      </w:tr>
      <w:tr w:rsidR="00C64A32" w:rsidRPr="009B533B" w14:paraId="70755C3E" w14:textId="77777777" w:rsidTr="001505BF">
        <w:trPr>
          <w:trHeight w:val="472"/>
          <w:jc w:val="center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EB808" w14:textId="77777777" w:rsidR="00C64A32" w:rsidRPr="009B533B" w:rsidRDefault="00C64A32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Wheeze-ever (%)</w:t>
            </w:r>
          </w:p>
          <w:p w14:paraId="0606CF2B" w14:textId="77777777" w:rsidR="00C64A32" w:rsidRPr="009B533B" w:rsidRDefault="00C64A32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OR (95% CI)</w:t>
            </w:r>
          </w:p>
          <w:p w14:paraId="1E97B0F0" w14:textId="0A4F01DC" w:rsidR="00C64A32" w:rsidRPr="009B533B" w:rsidRDefault="00C64A32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B9D5C" w14:textId="23278120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0 (49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0780B8C7" w14:textId="081ED07F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7 (1.9, 3.8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484642C5" w14:textId="11B4A60D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C6518" w14:textId="3049760A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56 (41.5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213F2848" w14:textId="3B08DE6D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0 (1.3, 2.9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22D5622B" w14:textId="5B08DC19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3DFB0" w14:textId="77D99C92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32 (39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4E495B7F" w14:textId="45EF4FB9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8 (1.4, 2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379AC083" w14:textId="6E19145E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83BA7" w14:textId="29F04ADE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68 (26.6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  <w:tr w:rsidR="00C64A32" w:rsidRPr="009B533B" w14:paraId="12D16387" w14:textId="77777777" w:rsidTr="001505BF">
        <w:trPr>
          <w:trHeight w:val="623"/>
          <w:jc w:val="center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0A9E9" w14:textId="77777777" w:rsidR="00C64A32" w:rsidRPr="009B533B" w:rsidRDefault="00C64A32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Recent wheeze (%)</w:t>
            </w:r>
          </w:p>
          <w:p w14:paraId="5463455B" w14:textId="77777777" w:rsidR="00C64A32" w:rsidRPr="009B533B" w:rsidRDefault="00C64A32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r w:rsidRPr="009B533B">
              <w:rPr>
                <w:rFonts w:hAnsi="Times New Roman" w:cs="Times New Roman"/>
                <w:b/>
                <w:sz w:val="20"/>
                <w:szCs w:val="20"/>
              </w:rPr>
              <w:t>OR (95% CI)</w:t>
            </w:r>
          </w:p>
          <w:p w14:paraId="409E7687" w14:textId="3EEA321C" w:rsidR="00C64A32" w:rsidRPr="009B533B" w:rsidRDefault="00C64A32" w:rsidP="001505BF">
            <w:pPr>
              <w:pStyle w:val="Body"/>
              <w:widowControl w:val="0"/>
              <w:rPr>
                <w:rFonts w:hAnsi="Times New Roman" w:cs="Times New Roman"/>
                <w:b/>
                <w:sz w:val="20"/>
                <w:szCs w:val="20"/>
              </w:rPr>
            </w:pPr>
            <w:proofErr w:type="gramStart"/>
            <w:r w:rsidRPr="009B533B">
              <w:rPr>
                <w:rFonts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9B533B">
              <w:rPr>
                <w:rFonts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5E626" w14:textId="357CD149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48 (29.6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20CAEFC3" w14:textId="77159C40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7 (1.8, 4.1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5189827A" w14:textId="1105F775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F5A23" w14:textId="4A3B01AB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33 (24</w:t>
            </w:r>
            <w:r w:rsidRPr="009B533B">
              <w:rPr>
                <w:rFonts w:hAnsi="Times New Roman" w:cs="Times New Roman"/>
                <w:sz w:val="20"/>
                <w:szCs w:val="20"/>
              </w:rPr>
              <w:t>.4%)</w:t>
            </w:r>
          </w:p>
          <w:p w14:paraId="1C11C610" w14:textId="55103B8F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2.1 (1.3, 3.3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1DEC5449" w14:textId="32750213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A345D" w14:textId="370E05D7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65 (19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  <w:p w14:paraId="1B677DF9" w14:textId="0B700822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1.6 (1.1, 2.2</w:t>
            </w:r>
            <w:r w:rsidRPr="009B533B">
              <w:rPr>
                <w:rFonts w:hAnsi="Times New Roman" w:cs="Times New Roman"/>
                <w:sz w:val="20"/>
                <w:szCs w:val="20"/>
              </w:rPr>
              <w:t>)</w:t>
            </w:r>
          </w:p>
          <w:p w14:paraId="48215ED7" w14:textId="059558C2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 w:rsidRPr="009B533B">
              <w:rPr>
                <w:rFonts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03F83" w14:textId="5D038B41" w:rsidR="00C64A32" w:rsidRPr="009B533B" w:rsidRDefault="00C64A32" w:rsidP="001505BF">
            <w:pPr>
              <w:pStyle w:val="Body"/>
              <w:widowControl w:val="0"/>
              <w:jc w:val="center"/>
              <w:rPr>
                <w:rFonts w:hAnsi="Times New Roman" w:cs="Times New Roman"/>
                <w:sz w:val="20"/>
                <w:szCs w:val="20"/>
              </w:rPr>
            </w:pPr>
            <w:r>
              <w:rPr>
                <w:rFonts w:hAnsi="Times New Roman" w:cs="Times New Roman"/>
                <w:sz w:val="20"/>
                <w:szCs w:val="20"/>
              </w:rPr>
              <w:t>85 (13.4</w:t>
            </w:r>
            <w:r w:rsidRPr="009B533B">
              <w:rPr>
                <w:rFonts w:hAnsi="Times New Roman" w:cs="Times New Roman"/>
                <w:sz w:val="20"/>
                <w:szCs w:val="20"/>
              </w:rPr>
              <w:t>%)</w:t>
            </w:r>
          </w:p>
        </w:tc>
      </w:tr>
    </w:tbl>
    <w:p w14:paraId="4E5B897D" w14:textId="77777777" w:rsidR="00C64A32" w:rsidRDefault="00C64A32"/>
    <w:sectPr w:rsidR="00C64A32" w:rsidSect="004724A9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63497" w14:textId="77777777" w:rsidR="00FC5337" w:rsidRDefault="00FC5337" w:rsidP="00DB27BD">
      <w:r>
        <w:separator/>
      </w:r>
    </w:p>
  </w:endnote>
  <w:endnote w:type="continuationSeparator" w:id="0">
    <w:p w14:paraId="042C2115" w14:textId="77777777" w:rsidR="00FC5337" w:rsidRDefault="00FC5337" w:rsidP="00DB2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3087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61EFA5" w14:textId="0A6272B6" w:rsidR="00FC5337" w:rsidRDefault="00FC5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1D4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154C6ED" w14:textId="77777777" w:rsidR="00FC5337" w:rsidRDefault="00FC53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50CD8" w14:textId="77777777" w:rsidR="00FC5337" w:rsidRDefault="00FC5337" w:rsidP="00DB27BD">
      <w:r>
        <w:separator/>
      </w:r>
    </w:p>
  </w:footnote>
  <w:footnote w:type="continuationSeparator" w:id="0">
    <w:p w14:paraId="4DF080F1" w14:textId="77777777" w:rsidR="00FC5337" w:rsidRDefault="00FC5337" w:rsidP="00DB2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CA"/>
    <w:rsid w:val="001505BF"/>
    <w:rsid w:val="00193547"/>
    <w:rsid w:val="001F3A3A"/>
    <w:rsid w:val="00225953"/>
    <w:rsid w:val="00336F46"/>
    <w:rsid w:val="003D1D41"/>
    <w:rsid w:val="003E62AC"/>
    <w:rsid w:val="004724A9"/>
    <w:rsid w:val="00485D4A"/>
    <w:rsid w:val="004D3FCA"/>
    <w:rsid w:val="00656A27"/>
    <w:rsid w:val="0067634D"/>
    <w:rsid w:val="00696A32"/>
    <w:rsid w:val="0085170A"/>
    <w:rsid w:val="009A14F0"/>
    <w:rsid w:val="009A251F"/>
    <w:rsid w:val="00AF3E99"/>
    <w:rsid w:val="00C64A32"/>
    <w:rsid w:val="00CD6BE4"/>
    <w:rsid w:val="00CF6809"/>
    <w:rsid w:val="00D564A9"/>
    <w:rsid w:val="00D93C65"/>
    <w:rsid w:val="00DB27BD"/>
    <w:rsid w:val="00DD1B2B"/>
    <w:rsid w:val="00E80194"/>
    <w:rsid w:val="00F11B9F"/>
    <w:rsid w:val="00F5369C"/>
    <w:rsid w:val="00FC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AA12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3F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D3F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D3FCA"/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2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AC"/>
    <w:rPr>
      <w:rFonts w:ascii="Lucida Grande" w:eastAsia="Arial Unicode MS" w:hAnsi="Lucida Grande" w:cs="Lucida Grande"/>
      <w:sz w:val="18"/>
      <w:szCs w:val="18"/>
      <w:bdr w:val="nil"/>
    </w:rPr>
  </w:style>
  <w:style w:type="paragraph" w:styleId="Header">
    <w:name w:val="header"/>
    <w:basedOn w:val="Normal"/>
    <w:link w:val="HeaderChar"/>
    <w:uiPriority w:val="99"/>
    <w:unhideWhenUsed/>
    <w:rsid w:val="00DB27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7BD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DB27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7BD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3F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D3F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D3FCA"/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2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AC"/>
    <w:rPr>
      <w:rFonts w:ascii="Lucida Grande" w:eastAsia="Arial Unicode MS" w:hAnsi="Lucida Grande" w:cs="Lucida Grande"/>
      <w:sz w:val="18"/>
      <w:szCs w:val="18"/>
      <w:bdr w:val="nil"/>
    </w:rPr>
  </w:style>
  <w:style w:type="paragraph" w:styleId="Header">
    <w:name w:val="header"/>
    <w:basedOn w:val="Normal"/>
    <w:link w:val="HeaderChar"/>
    <w:uiPriority w:val="99"/>
    <w:unhideWhenUsed/>
    <w:rsid w:val="00DB27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7BD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DB27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7BD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4</Words>
  <Characters>6581</Characters>
  <Application>Microsoft Macintosh Word</Application>
  <DocSecurity>0</DocSecurity>
  <Lines>54</Lines>
  <Paragraphs>15</Paragraphs>
  <ScaleCrop>false</ScaleCrop>
  <Company>Cardiff University</Company>
  <LinksUpToDate>false</LinksUpToDate>
  <CharactersWithSpaces>7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are</dc:creator>
  <cp:keywords/>
  <dc:description/>
  <cp:lastModifiedBy>Martin Edwards</cp:lastModifiedBy>
  <cp:revision>2</cp:revision>
  <cp:lastPrinted>2016-03-14T16:28:00Z</cp:lastPrinted>
  <dcterms:created xsi:type="dcterms:W3CDTF">2016-05-06T17:56:00Z</dcterms:created>
  <dcterms:modified xsi:type="dcterms:W3CDTF">2016-05-06T17:56:00Z</dcterms:modified>
</cp:coreProperties>
</file>